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B2DC81" w14:textId="4374DEE3" w:rsidR="001C61DE" w:rsidRDefault="006068ED" w:rsidP="00515FF8">
      <w:pPr>
        <w:spacing w:line="480" w:lineRule="auto"/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tatistical consideration</w:t>
      </w:r>
      <w:r w:rsidR="00125786">
        <w:rPr>
          <w:rFonts w:ascii="Times New Roman" w:hAnsi="Times New Roman" w:cs="Times New Roman"/>
          <w:b/>
          <w:lang w:val="en-US"/>
        </w:rPr>
        <w:t>s</w:t>
      </w:r>
    </w:p>
    <w:p w14:paraId="7A40DE17" w14:textId="392303C4" w:rsidR="001C61DE" w:rsidRPr="003F317F" w:rsidRDefault="005C5A38" w:rsidP="001C61DE">
      <w:pPr>
        <w:spacing w:line="480" w:lineRule="auto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</w:t>
      </w:r>
      <w:r w:rsidR="001C61DE" w:rsidRPr="003F317F">
        <w:rPr>
          <w:rFonts w:ascii="Times New Roman" w:hAnsi="Times New Roman" w:cs="Times New Roman"/>
          <w:b/>
          <w:lang w:val="en-US"/>
        </w:rPr>
        <w:t xml:space="preserve">able </w:t>
      </w:r>
      <w:r w:rsidR="008D09FB">
        <w:rPr>
          <w:rFonts w:ascii="Times New Roman" w:hAnsi="Times New Roman" w:cs="Times New Roman"/>
          <w:b/>
          <w:lang w:val="en-US"/>
        </w:rPr>
        <w:t>A</w:t>
      </w:r>
      <w:r w:rsidR="001C61DE" w:rsidRPr="003F317F">
        <w:rPr>
          <w:rFonts w:ascii="Times New Roman" w:hAnsi="Times New Roman" w:cs="Times New Roman"/>
          <w:b/>
          <w:lang w:val="en-US"/>
        </w:rPr>
        <w:t>.</w:t>
      </w:r>
      <w:r w:rsidR="001C61DE" w:rsidRPr="003F317F">
        <w:rPr>
          <w:rFonts w:ascii="Times New Roman" w:hAnsi="Times New Roman" w:cs="Times New Roman"/>
          <w:bCs/>
          <w:lang w:val="en-US"/>
        </w:rPr>
        <w:t xml:space="preserve"> </w:t>
      </w:r>
      <w:r w:rsidR="00C870E2">
        <w:rPr>
          <w:rFonts w:ascii="Times New Roman" w:hAnsi="Times New Roman" w:cs="Times New Roman"/>
          <w:bCs/>
          <w:lang w:val="en-US"/>
        </w:rPr>
        <w:t>Comparison of the domains of the SF-36 by subgroups</w:t>
      </w:r>
      <w:r w:rsidR="000A6DCD">
        <w:rPr>
          <w:rFonts w:ascii="Times New Roman" w:hAnsi="Times New Roman" w:cs="Times New Roman"/>
          <w:bCs/>
          <w:lang w:val="en-US"/>
        </w:rPr>
        <w:t xml:space="preserve"> with p values</w:t>
      </w:r>
      <w:r w:rsidR="001C61DE" w:rsidRPr="003F317F">
        <w:rPr>
          <w:rFonts w:ascii="Times New Roman" w:hAnsi="Times New Roman" w:cs="Times New Roman"/>
          <w:bCs/>
          <w:lang w:val="en-US"/>
        </w:rPr>
        <w:t>.</w:t>
      </w:r>
      <w:r w:rsidR="00125786">
        <w:rPr>
          <w:rFonts w:ascii="Times New Roman" w:hAnsi="Times New Roman" w:cs="Times New Roman"/>
          <w:bCs/>
          <w:lang w:val="en-US"/>
        </w:rPr>
        <w:t xml:space="preserve"> The beta power calculation is </w:t>
      </w:r>
      <w:r w:rsidR="00F50142">
        <w:rPr>
          <w:rFonts w:ascii="Times New Roman" w:hAnsi="Times New Roman" w:cs="Times New Roman"/>
          <w:bCs/>
          <w:lang w:val="en-US"/>
        </w:rPr>
        <w:t>&gt;</w:t>
      </w:r>
      <w:r w:rsidR="00125786">
        <w:rPr>
          <w:rFonts w:ascii="Times New Roman" w:hAnsi="Times New Roman" w:cs="Times New Roman"/>
          <w:bCs/>
          <w:lang w:val="en-US"/>
        </w:rPr>
        <w:t>8</w:t>
      </w:r>
      <w:r w:rsidR="00F50142">
        <w:rPr>
          <w:rFonts w:ascii="Times New Roman" w:hAnsi="Times New Roman" w:cs="Times New Roman"/>
          <w:bCs/>
          <w:lang w:val="en-US"/>
        </w:rPr>
        <w:t>0% for all domains.</w:t>
      </w:r>
    </w:p>
    <w:tbl>
      <w:tblPr>
        <w:tblStyle w:val="Tablanormal32"/>
        <w:tblW w:w="17949" w:type="dxa"/>
        <w:jc w:val="center"/>
        <w:tblLayout w:type="fixed"/>
        <w:tblLook w:val="04A0" w:firstRow="1" w:lastRow="0" w:firstColumn="1" w:lastColumn="0" w:noHBand="0" w:noVBand="1"/>
      </w:tblPr>
      <w:tblGrid>
        <w:gridCol w:w="2425"/>
        <w:gridCol w:w="1812"/>
        <w:gridCol w:w="1458"/>
        <w:gridCol w:w="1427"/>
        <w:gridCol w:w="1523"/>
        <w:gridCol w:w="1427"/>
        <w:gridCol w:w="1755"/>
        <w:gridCol w:w="1538"/>
        <w:gridCol w:w="1528"/>
        <w:gridCol w:w="1528"/>
        <w:gridCol w:w="1528"/>
      </w:tblGrid>
      <w:tr w:rsidR="001E5DC4" w:rsidRPr="001E5DC4" w14:paraId="3D7B46B7" w14:textId="58958091" w:rsidTr="00E45C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425" w:type="dxa"/>
            <w:noWrap/>
            <w:vAlign w:val="center"/>
            <w:hideMark/>
          </w:tcPr>
          <w:p w14:paraId="2595223A" w14:textId="449E5DE6" w:rsidR="00137AA1" w:rsidRPr="001E5DC4" w:rsidRDefault="00137AA1" w:rsidP="00C41324">
            <w:pPr>
              <w:jc w:val="center"/>
              <w:rPr>
                <w:rFonts w:ascii="Times New Roman" w:eastAsia="Times New Roman" w:hAnsi="Times New Roman" w:cs="Times New Roman"/>
                <w:caps w:val="0"/>
                <w:sz w:val="20"/>
                <w:szCs w:val="20"/>
                <w:lang w:val="en-US"/>
              </w:rPr>
            </w:pPr>
          </w:p>
        </w:tc>
        <w:tc>
          <w:tcPr>
            <w:tcW w:w="1812" w:type="dxa"/>
            <w:tcBorders>
              <w:bottom w:val="single" w:sz="4" w:space="0" w:color="auto"/>
            </w:tcBorders>
            <w:vAlign w:val="bottom"/>
          </w:tcPr>
          <w:p w14:paraId="0F5D5B9A" w14:textId="2CEA1F77" w:rsidR="00137AA1" w:rsidRPr="001E5DC4" w:rsidRDefault="00137AA1" w:rsidP="00C413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 w:val="0"/>
                <w:sz w:val="20"/>
                <w:szCs w:val="20"/>
                <w:lang w:val="en-US"/>
              </w:rPr>
            </w:pPr>
            <w:r w:rsidRPr="001E5DC4">
              <w:rPr>
                <w:rFonts w:ascii="Times New Roman" w:eastAsia="Times New Roman" w:hAnsi="Times New Roman" w:cs="Times New Roman"/>
                <w:caps w:val="0"/>
                <w:sz w:val="20"/>
                <w:szCs w:val="20"/>
                <w:lang w:val="en-US"/>
              </w:rPr>
              <w:t>Physical Function</w:t>
            </w:r>
          </w:p>
        </w:tc>
        <w:tc>
          <w:tcPr>
            <w:tcW w:w="145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A32C40D" w14:textId="3C44237E" w:rsidR="00137AA1" w:rsidRPr="001E5DC4" w:rsidRDefault="00137AA1" w:rsidP="00C413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 w:val="0"/>
                <w:sz w:val="20"/>
                <w:szCs w:val="20"/>
                <w:lang w:val="en-US"/>
              </w:rPr>
            </w:pPr>
            <w:r w:rsidRPr="001E5DC4">
              <w:rPr>
                <w:rFonts w:ascii="Times New Roman" w:eastAsia="Times New Roman" w:hAnsi="Times New Roman" w:cs="Times New Roman"/>
                <w:caps w:val="0"/>
                <w:sz w:val="20"/>
                <w:szCs w:val="20"/>
                <w:lang w:val="en-US"/>
              </w:rPr>
              <w:t>Role-Physical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45B6B0B" w14:textId="692DF269" w:rsidR="00137AA1" w:rsidRPr="001E5DC4" w:rsidRDefault="00137AA1" w:rsidP="00C413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 w:val="0"/>
                <w:sz w:val="20"/>
                <w:szCs w:val="20"/>
                <w:lang w:val="en-US"/>
              </w:rPr>
            </w:pPr>
            <w:r w:rsidRPr="001E5DC4">
              <w:rPr>
                <w:rFonts w:ascii="Times New Roman" w:eastAsia="Times New Roman" w:hAnsi="Times New Roman" w:cs="Times New Roman"/>
                <w:caps w:val="0"/>
                <w:sz w:val="20"/>
                <w:szCs w:val="20"/>
                <w:lang w:val="en-US"/>
              </w:rPr>
              <w:t>Body Pain</w:t>
            </w:r>
          </w:p>
        </w:tc>
        <w:tc>
          <w:tcPr>
            <w:tcW w:w="152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7167223" w14:textId="440A9A37" w:rsidR="00137AA1" w:rsidRPr="001E5DC4" w:rsidRDefault="00137AA1" w:rsidP="00C413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 w:val="0"/>
                <w:sz w:val="20"/>
                <w:szCs w:val="20"/>
                <w:lang w:val="en-US"/>
              </w:rPr>
            </w:pPr>
            <w:r w:rsidRPr="001E5DC4">
              <w:rPr>
                <w:rFonts w:ascii="Times New Roman" w:eastAsia="Times New Roman" w:hAnsi="Times New Roman" w:cs="Times New Roman"/>
                <w:caps w:val="0"/>
                <w:sz w:val="20"/>
                <w:szCs w:val="20"/>
                <w:lang w:val="en-US"/>
              </w:rPr>
              <w:t>General Health</w:t>
            </w:r>
          </w:p>
        </w:tc>
        <w:tc>
          <w:tcPr>
            <w:tcW w:w="1427" w:type="dxa"/>
            <w:tcBorders>
              <w:bottom w:val="single" w:sz="4" w:space="0" w:color="auto"/>
            </w:tcBorders>
            <w:vAlign w:val="bottom"/>
          </w:tcPr>
          <w:p w14:paraId="7A1FCD60" w14:textId="65CB0C5D" w:rsidR="00137AA1" w:rsidRPr="001E5DC4" w:rsidRDefault="00137AA1" w:rsidP="00C413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 w:val="0"/>
                <w:sz w:val="20"/>
                <w:szCs w:val="20"/>
                <w:lang w:val="en-US"/>
              </w:rPr>
            </w:pPr>
            <w:r w:rsidRPr="001E5DC4">
              <w:rPr>
                <w:rFonts w:ascii="Times New Roman" w:eastAsia="Times New Roman" w:hAnsi="Times New Roman" w:cs="Times New Roman"/>
                <w:caps w:val="0"/>
                <w:sz w:val="20"/>
                <w:szCs w:val="20"/>
                <w:lang w:val="en-US"/>
              </w:rPr>
              <w:t>Vitality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vAlign w:val="bottom"/>
          </w:tcPr>
          <w:p w14:paraId="301DA5B3" w14:textId="5A81268C" w:rsidR="00137AA1" w:rsidRPr="001E5DC4" w:rsidRDefault="00137AA1" w:rsidP="00C413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 w:val="0"/>
                <w:sz w:val="20"/>
                <w:szCs w:val="20"/>
                <w:lang w:val="en-US"/>
              </w:rPr>
            </w:pPr>
            <w:r w:rsidRPr="001E5DC4">
              <w:rPr>
                <w:rFonts w:ascii="Times New Roman" w:eastAsia="Times New Roman" w:hAnsi="Times New Roman" w:cs="Times New Roman"/>
                <w:caps w:val="0"/>
                <w:sz w:val="20"/>
                <w:szCs w:val="20"/>
                <w:lang w:val="en-US"/>
              </w:rPr>
              <w:t xml:space="preserve">Social </w:t>
            </w:r>
            <w:r w:rsidR="009C3C3D" w:rsidRPr="001E5DC4">
              <w:rPr>
                <w:rFonts w:ascii="Times New Roman" w:eastAsia="Times New Roman" w:hAnsi="Times New Roman" w:cs="Times New Roman"/>
                <w:caps w:val="0"/>
                <w:sz w:val="20"/>
                <w:szCs w:val="20"/>
                <w:lang w:val="en-US"/>
              </w:rPr>
              <w:t>Functioning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vAlign w:val="bottom"/>
          </w:tcPr>
          <w:p w14:paraId="70A743D3" w14:textId="53092398" w:rsidR="00137AA1" w:rsidRPr="001E5DC4" w:rsidRDefault="00137AA1" w:rsidP="00C413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 w:val="0"/>
                <w:sz w:val="20"/>
                <w:szCs w:val="20"/>
                <w:lang w:val="en-US"/>
              </w:rPr>
            </w:pPr>
            <w:r w:rsidRPr="001E5DC4">
              <w:rPr>
                <w:rFonts w:ascii="Times New Roman" w:eastAsia="Times New Roman" w:hAnsi="Times New Roman" w:cs="Times New Roman"/>
                <w:caps w:val="0"/>
                <w:sz w:val="20"/>
                <w:szCs w:val="20"/>
                <w:lang w:val="en-US"/>
              </w:rPr>
              <w:t>Role Emotional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vAlign w:val="bottom"/>
          </w:tcPr>
          <w:p w14:paraId="066826E5" w14:textId="51DB273D" w:rsidR="00137AA1" w:rsidRPr="001E5DC4" w:rsidRDefault="00137AA1" w:rsidP="00C413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 w:val="0"/>
                <w:sz w:val="20"/>
                <w:szCs w:val="20"/>
                <w:lang w:val="en-US"/>
              </w:rPr>
            </w:pPr>
            <w:r w:rsidRPr="001E5DC4">
              <w:rPr>
                <w:rFonts w:ascii="Times New Roman" w:eastAsia="Times New Roman" w:hAnsi="Times New Roman" w:cs="Times New Roman"/>
                <w:caps w:val="0"/>
                <w:sz w:val="20"/>
                <w:szCs w:val="20"/>
                <w:lang w:val="en-US"/>
              </w:rPr>
              <w:t>Mental Health</w:t>
            </w: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14:paraId="6F2BC633" w14:textId="27309B4C" w:rsidR="00137AA1" w:rsidRPr="001E5DC4" w:rsidRDefault="00137AA1" w:rsidP="00C413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 w:val="0"/>
                <w:sz w:val="20"/>
                <w:szCs w:val="20"/>
                <w:lang w:val="en-US"/>
              </w:rPr>
            </w:pPr>
            <w:r w:rsidRPr="001E5DC4">
              <w:rPr>
                <w:rFonts w:ascii="Times New Roman" w:eastAsia="Times New Roman" w:hAnsi="Times New Roman" w:cs="Times New Roman"/>
                <w:caps w:val="0"/>
                <w:sz w:val="20"/>
                <w:szCs w:val="20"/>
                <w:lang w:val="en-US"/>
              </w:rPr>
              <w:t>PCS</w:t>
            </w: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14:paraId="7A721C3B" w14:textId="7A0368A2" w:rsidR="00137AA1" w:rsidRPr="001E5DC4" w:rsidRDefault="00137AA1" w:rsidP="00C413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 w:val="0"/>
                <w:sz w:val="20"/>
                <w:szCs w:val="20"/>
                <w:lang w:val="en-US"/>
              </w:rPr>
            </w:pPr>
            <w:r w:rsidRPr="001E5DC4">
              <w:rPr>
                <w:rFonts w:ascii="Times New Roman" w:eastAsia="Times New Roman" w:hAnsi="Times New Roman" w:cs="Times New Roman"/>
                <w:caps w:val="0"/>
                <w:sz w:val="20"/>
                <w:szCs w:val="20"/>
                <w:lang w:val="en-US"/>
              </w:rPr>
              <w:t>MCS</w:t>
            </w:r>
          </w:p>
        </w:tc>
      </w:tr>
      <w:tr w:rsidR="001E5DC4" w:rsidRPr="001E5DC4" w14:paraId="222A34F0" w14:textId="46F1E6EF" w:rsidTr="00E45C9F">
        <w:tblPrEx>
          <w:tblCellMar>
            <w:left w:w="70" w:type="dxa"/>
            <w:right w:w="70" w:type="dxa"/>
          </w:tblCellMar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  <w:noWrap/>
            <w:vAlign w:val="center"/>
            <w:hideMark/>
          </w:tcPr>
          <w:p w14:paraId="3D54A050" w14:textId="02422FE2" w:rsidR="00137AA1" w:rsidRPr="001E5DC4" w:rsidRDefault="00137AA1" w:rsidP="004A22C8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E5DC4">
              <w:rPr>
                <w:rFonts w:ascii="Times New Roman" w:eastAsia="Times New Roman" w:hAnsi="Times New Roman" w:cs="Times New Roman"/>
                <w:caps w:val="0"/>
                <w:sz w:val="20"/>
                <w:szCs w:val="20"/>
                <w:lang w:val="en-US"/>
              </w:rPr>
              <w:t>IBS patients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AA67E70" w14:textId="77777777" w:rsidR="00137AA1" w:rsidRPr="001E5DC4" w:rsidRDefault="00137AA1" w:rsidP="003C66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5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6343A74" w14:textId="61CFFBB7" w:rsidR="00137AA1" w:rsidRPr="001E5DC4" w:rsidRDefault="00137AA1" w:rsidP="003C66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08DA3DD" w14:textId="61C88DDB" w:rsidR="00137AA1" w:rsidRPr="001E5DC4" w:rsidRDefault="00137AA1" w:rsidP="003C66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A297B6C" w14:textId="037263F8" w:rsidR="00137AA1" w:rsidRPr="001E5DC4" w:rsidRDefault="00137AA1" w:rsidP="003C66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08ACF60" w14:textId="77777777" w:rsidR="00137AA1" w:rsidRPr="001E5DC4" w:rsidRDefault="00137AA1" w:rsidP="003C66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75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70D53D9" w14:textId="77777777" w:rsidR="00137AA1" w:rsidRPr="001E5DC4" w:rsidRDefault="00137AA1" w:rsidP="003C66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3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A7C4E17" w14:textId="6DE14845" w:rsidR="00137AA1" w:rsidRPr="001E5DC4" w:rsidRDefault="00137AA1" w:rsidP="003C66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D7D1516" w14:textId="577332A6" w:rsidR="00137AA1" w:rsidRPr="001E5DC4" w:rsidRDefault="00137AA1" w:rsidP="003C66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3A397E0" w14:textId="77777777" w:rsidR="00137AA1" w:rsidRPr="001E5DC4" w:rsidRDefault="00137AA1" w:rsidP="003C66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9353B5C" w14:textId="77777777" w:rsidR="00137AA1" w:rsidRPr="001E5DC4" w:rsidRDefault="00137AA1" w:rsidP="003C66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5DC4" w:rsidRPr="001E5DC4" w14:paraId="3C56B164" w14:textId="7B556E37" w:rsidTr="00E45C9F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  <w:noWrap/>
            <w:vAlign w:val="center"/>
            <w:hideMark/>
          </w:tcPr>
          <w:p w14:paraId="70267B58" w14:textId="358D9A8E" w:rsidR="0096216B" w:rsidRPr="001E5DC4" w:rsidRDefault="0096216B" w:rsidP="0096216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5DC4">
              <w:rPr>
                <w:rFonts w:ascii="Times New Roman" w:eastAsia="Times New Roman" w:hAnsi="Times New Roman" w:cs="Times New Roman"/>
                <w:caps w:val="0"/>
                <w:sz w:val="20"/>
                <w:szCs w:val="20"/>
                <w:lang w:val="en-US"/>
              </w:rPr>
              <w:t xml:space="preserve">   With SxD (n=19)</w:t>
            </w:r>
          </w:p>
        </w:tc>
        <w:tc>
          <w:tcPr>
            <w:tcW w:w="1812" w:type="dxa"/>
            <w:shd w:val="clear" w:color="auto" w:fill="FFFFFF" w:themeFill="background1"/>
          </w:tcPr>
          <w:p w14:paraId="51F73A1B" w14:textId="77777777" w:rsidR="008915D0" w:rsidRPr="001E5DC4" w:rsidRDefault="0096216B" w:rsidP="00962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80.26±21.31</w:t>
            </w:r>
          </w:p>
          <w:p w14:paraId="0BCF9516" w14:textId="147D0D3B" w:rsidR="0096216B" w:rsidRPr="001E5DC4" w:rsidRDefault="008915D0" w:rsidP="00962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6216B" w:rsidRPr="001E5DC4">
              <w:rPr>
                <w:rFonts w:ascii="Times New Roman" w:hAnsi="Times New Roman" w:cs="Times New Roman"/>
                <w:sz w:val="20"/>
                <w:szCs w:val="20"/>
              </w:rPr>
              <w:t>70.68-89.84)</w:t>
            </w:r>
          </w:p>
        </w:tc>
        <w:tc>
          <w:tcPr>
            <w:tcW w:w="1458" w:type="dxa"/>
            <w:shd w:val="clear" w:color="auto" w:fill="FFFFFF" w:themeFill="background1"/>
            <w:noWrap/>
            <w:hideMark/>
          </w:tcPr>
          <w:p w14:paraId="40D9ACB9" w14:textId="77777777" w:rsidR="008915D0" w:rsidRPr="001E5DC4" w:rsidRDefault="0096216B" w:rsidP="00962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65.79±38.38</w:t>
            </w:r>
          </w:p>
          <w:p w14:paraId="0F56C4A6" w14:textId="79C3FC3C" w:rsidR="0096216B" w:rsidRPr="001E5DC4" w:rsidRDefault="008915D0" w:rsidP="00962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6216B" w:rsidRPr="001E5DC4">
              <w:rPr>
                <w:rFonts w:ascii="Times New Roman" w:hAnsi="Times New Roman" w:cs="Times New Roman"/>
                <w:sz w:val="20"/>
                <w:szCs w:val="20"/>
              </w:rPr>
              <w:t>48.53-83.05)</w:t>
            </w:r>
          </w:p>
        </w:tc>
        <w:tc>
          <w:tcPr>
            <w:tcW w:w="1427" w:type="dxa"/>
            <w:shd w:val="clear" w:color="auto" w:fill="FFFFFF" w:themeFill="background1"/>
            <w:noWrap/>
            <w:hideMark/>
          </w:tcPr>
          <w:p w14:paraId="06CA66D1" w14:textId="77777777" w:rsidR="008915D0" w:rsidRPr="001E5DC4" w:rsidRDefault="0096216B" w:rsidP="00962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56.45±25.61</w:t>
            </w:r>
          </w:p>
          <w:p w14:paraId="0EC2DA84" w14:textId="1DD723E3" w:rsidR="0096216B" w:rsidRPr="001E5DC4" w:rsidRDefault="008915D0" w:rsidP="00962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6216B" w:rsidRPr="001E5DC4">
              <w:rPr>
                <w:rFonts w:ascii="Times New Roman" w:hAnsi="Times New Roman" w:cs="Times New Roman"/>
                <w:sz w:val="20"/>
                <w:szCs w:val="20"/>
              </w:rPr>
              <w:t>44.93-67.96)</w:t>
            </w:r>
          </w:p>
        </w:tc>
        <w:tc>
          <w:tcPr>
            <w:tcW w:w="1523" w:type="dxa"/>
            <w:shd w:val="clear" w:color="auto" w:fill="FFFFFF" w:themeFill="background1"/>
            <w:noWrap/>
            <w:hideMark/>
          </w:tcPr>
          <w:p w14:paraId="4E61D3B1" w14:textId="77777777" w:rsidR="008915D0" w:rsidRPr="001E5DC4" w:rsidRDefault="0096216B" w:rsidP="00962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51.58±12.25</w:t>
            </w:r>
          </w:p>
          <w:p w14:paraId="6445B4FF" w14:textId="1A030139" w:rsidR="0096216B" w:rsidRPr="001E5DC4" w:rsidRDefault="008915D0" w:rsidP="00962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6216B" w:rsidRPr="001E5DC4">
              <w:rPr>
                <w:rFonts w:ascii="Times New Roman" w:hAnsi="Times New Roman" w:cs="Times New Roman"/>
                <w:sz w:val="20"/>
                <w:szCs w:val="20"/>
              </w:rPr>
              <w:t>46.07-57.09)</w:t>
            </w:r>
          </w:p>
        </w:tc>
        <w:tc>
          <w:tcPr>
            <w:tcW w:w="1427" w:type="dxa"/>
            <w:shd w:val="clear" w:color="auto" w:fill="FFFFFF" w:themeFill="background1"/>
          </w:tcPr>
          <w:p w14:paraId="7E9C0EC6" w14:textId="77777777" w:rsidR="008915D0" w:rsidRPr="001E5DC4" w:rsidRDefault="0096216B" w:rsidP="00962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41.32±14.61</w:t>
            </w:r>
          </w:p>
          <w:p w14:paraId="7BB9986B" w14:textId="43EFBF49" w:rsidR="0096216B" w:rsidRPr="001E5DC4" w:rsidRDefault="008915D0" w:rsidP="00962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6216B" w:rsidRPr="001E5DC4">
              <w:rPr>
                <w:rFonts w:ascii="Times New Roman" w:hAnsi="Times New Roman" w:cs="Times New Roman"/>
                <w:sz w:val="20"/>
                <w:szCs w:val="20"/>
              </w:rPr>
              <w:t>34.75-47.89)</w:t>
            </w:r>
          </w:p>
        </w:tc>
        <w:tc>
          <w:tcPr>
            <w:tcW w:w="1755" w:type="dxa"/>
            <w:shd w:val="clear" w:color="auto" w:fill="FFFFFF" w:themeFill="background1"/>
          </w:tcPr>
          <w:p w14:paraId="547C22C3" w14:textId="77777777" w:rsidR="008915D0" w:rsidRPr="001E5DC4" w:rsidRDefault="0096216B" w:rsidP="00962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52.63±18.9</w:t>
            </w:r>
          </w:p>
          <w:p w14:paraId="20B8075F" w14:textId="394E8375" w:rsidR="0096216B" w:rsidRPr="001E5DC4" w:rsidRDefault="008915D0" w:rsidP="00962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6216B" w:rsidRPr="001E5DC4">
              <w:rPr>
                <w:rFonts w:ascii="Times New Roman" w:hAnsi="Times New Roman" w:cs="Times New Roman"/>
                <w:sz w:val="20"/>
                <w:szCs w:val="20"/>
              </w:rPr>
              <w:t>44.13-61.13)</w:t>
            </w:r>
          </w:p>
        </w:tc>
        <w:tc>
          <w:tcPr>
            <w:tcW w:w="1538" w:type="dxa"/>
            <w:shd w:val="clear" w:color="auto" w:fill="FFFFFF" w:themeFill="background1"/>
          </w:tcPr>
          <w:p w14:paraId="2A141641" w14:textId="77777777" w:rsidR="008915D0" w:rsidRPr="001E5DC4" w:rsidRDefault="0096216B" w:rsidP="00962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36.84±38.32</w:t>
            </w:r>
          </w:p>
          <w:p w14:paraId="0E6DB534" w14:textId="5FA688A3" w:rsidR="0096216B" w:rsidRPr="001E5DC4" w:rsidRDefault="008915D0" w:rsidP="00962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6216B" w:rsidRPr="001E5DC4">
              <w:rPr>
                <w:rFonts w:ascii="Times New Roman" w:hAnsi="Times New Roman" w:cs="Times New Roman"/>
                <w:sz w:val="20"/>
                <w:szCs w:val="20"/>
              </w:rPr>
              <w:t>19.61-54.07)</w:t>
            </w:r>
          </w:p>
        </w:tc>
        <w:tc>
          <w:tcPr>
            <w:tcW w:w="1528" w:type="dxa"/>
            <w:shd w:val="clear" w:color="auto" w:fill="FFFFFF" w:themeFill="background1"/>
          </w:tcPr>
          <w:p w14:paraId="0879CDA7" w14:textId="77777777" w:rsidR="008915D0" w:rsidRPr="001E5DC4" w:rsidRDefault="0096216B" w:rsidP="00962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55.79±14.7</w:t>
            </w:r>
          </w:p>
          <w:p w14:paraId="21CD333B" w14:textId="43D33431" w:rsidR="0096216B" w:rsidRPr="001E5DC4" w:rsidRDefault="008915D0" w:rsidP="00962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6216B" w:rsidRPr="001E5DC4">
              <w:rPr>
                <w:rFonts w:ascii="Times New Roman" w:hAnsi="Times New Roman" w:cs="Times New Roman"/>
                <w:sz w:val="20"/>
                <w:szCs w:val="20"/>
              </w:rPr>
              <w:t>49.18-62.4)</w:t>
            </w:r>
          </w:p>
        </w:tc>
        <w:tc>
          <w:tcPr>
            <w:tcW w:w="1528" w:type="dxa"/>
            <w:shd w:val="clear" w:color="auto" w:fill="FFFFFF" w:themeFill="background1"/>
          </w:tcPr>
          <w:p w14:paraId="6CDED064" w14:textId="77777777" w:rsidR="008915D0" w:rsidRPr="001E5DC4" w:rsidRDefault="0096216B" w:rsidP="00962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50.05±10.2</w:t>
            </w:r>
          </w:p>
          <w:p w14:paraId="6EB05D1B" w14:textId="3AED862A" w:rsidR="0096216B" w:rsidRPr="001E5DC4" w:rsidRDefault="008915D0" w:rsidP="00962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6216B" w:rsidRPr="001E5DC4">
              <w:rPr>
                <w:rFonts w:ascii="Times New Roman" w:hAnsi="Times New Roman" w:cs="Times New Roman"/>
                <w:sz w:val="20"/>
                <w:szCs w:val="20"/>
              </w:rPr>
              <w:t>45.46-54.64)</w:t>
            </w:r>
          </w:p>
        </w:tc>
        <w:tc>
          <w:tcPr>
            <w:tcW w:w="1528" w:type="dxa"/>
            <w:shd w:val="clear" w:color="auto" w:fill="FFFFFF" w:themeFill="background1"/>
          </w:tcPr>
          <w:p w14:paraId="5F34E2B0" w14:textId="77777777" w:rsidR="008915D0" w:rsidRPr="001E5DC4" w:rsidRDefault="0096216B" w:rsidP="00962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41.51±5.74</w:t>
            </w:r>
          </w:p>
          <w:p w14:paraId="177240C6" w14:textId="0AE96CCE" w:rsidR="0096216B" w:rsidRPr="001E5DC4" w:rsidRDefault="008915D0" w:rsidP="009621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6216B" w:rsidRPr="001E5DC4">
              <w:rPr>
                <w:rFonts w:ascii="Times New Roman" w:hAnsi="Times New Roman" w:cs="Times New Roman"/>
                <w:sz w:val="20"/>
                <w:szCs w:val="20"/>
              </w:rPr>
              <w:t>38.93-44.09)</w:t>
            </w:r>
          </w:p>
        </w:tc>
      </w:tr>
      <w:tr w:rsidR="001E5DC4" w:rsidRPr="001E5DC4" w14:paraId="7D8D4EC9" w14:textId="53450479" w:rsidTr="00E45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  <w:noWrap/>
            <w:vAlign w:val="center"/>
            <w:hideMark/>
          </w:tcPr>
          <w:p w14:paraId="64E02796" w14:textId="722FBC80" w:rsidR="0096216B" w:rsidRPr="001E5DC4" w:rsidRDefault="0096216B" w:rsidP="0096216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5DC4">
              <w:rPr>
                <w:rFonts w:ascii="Times New Roman" w:eastAsia="Times New Roman" w:hAnsi="Times New Roman" w:cs="Times New Roman"/>
                <w:caps w:val="0"/>
                <w:sz w:val="20"/>
                <w:szCs w:val="20"/>
                <w:lang w:val="en-US"/>
              </w:rPr>
              <w:t xml:space="preserve">   Without SxD (n=32)</w:t>
            </w:r>
          </w:p>
        </w:tc>
        <w:tc>
          <w:tcPr>
            <w:tcW w:w="1812" w:type="dxa"/>
            <w:shd w:val="clear" w:color="auto" w:fill="FFFFFF" w:themeFill="background1"/>
          </w:tcPr>
          <w:p w14:paraId="6E386699" w14:textId="77777777" w:rsidR="008915D0" w:rsidRPr="001E5DC4" w:rsidRDefault="0096216B" w:rsidP="00962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96.56±6.89</w:t>
            </w:r>
          </w:p>
          <w:p w14:paraId="356B7BEB" w14:textId="04C4FA37" w:rsidR="0096216B" w:rsidRPr="001E5DC4" w:rsidRDefault="008915D0" w:rsidP="00962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6216B" w:rsidRPr="001E5DC4">
              <w:rPr>
                <w:rFonts w:ascii="Times New Roman" w:hAnsi="Times New Roman" w:cs="Times New Roman"/>
                <w:sz w:val="20"/>
                <w:szCs w:val="20"/>
              </w:rPr>
              <w:t>94.18-98.95)</w:t>
            </w:r>
          </w:p>
        </w:tc>
        <w:tc>
          <w:tcPr>
            <w:tcW w:w="1458" w:type="dxa"/>
            <w:shd w:val="clear" w:color="auto" w:fill="FFFFFF" w:themeFill="background1"/>
            <w:noWrap/>
            <w:hideMark/>
          </w:tcPr>
          <w:p w14:paraId="3E97B2BA" w14:textId="77777777" w:rsidR="008915D0" w:rsidRPr="001E5DC4" w:rsidRDefault="0096216B" w:rsidP="00962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85.94±25.35</w:t>
            </w:r>
          </w:p>
          <w:p w14:paraId="065B92AB" w14:textId="5CB06E0C" w:rsidR="0096216B" w:rsidRPr="001E5DC4" w:rsidRDefault="008915D0" w:rsidP="00962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6216B" w:rsidRPr="001E5DC4">
              <w:rPr>
                <w:rFonts w:ascii="Times New Roman" w:hAnsi="Times New Roman" w:cs="Times New Roman"/>
                <w:sz w:val="20"/>
                <w:szCs w:val="20"/>
              </w:rPr>
              <w:t>77.15-94.72)</w:t>
            </w:r>
          </w:p>
        </w:tc>
        <w:tc>
          <w:tcPr>
            <w:tcW w:w="1427" w:type="dxa"/>
            <w:shd w:val="clear" w:color="auto" w:fill="FFFFFF" w:themeFill="background1"/>
            <w:noWrap/>
            <w:hideMark/>
          </w:tcPr>
          <w:p w14:paraId="391CDBCA" w14:textId="77777777" w:rsidR="008915D0" w:rsidRPr="001E5DC4" w:rsidRDefault="0096216B" w:rsidP="00962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72.81±17.73</w:t>
            </w:r>
          </w:p>
          <w:p w14:paraId="02165030" w14:textId="2328B185" w:rsidR="0096216B" w:rsidRPr="001E5DC4" w:rsidRDefault="008915D0" w:rsidP="00962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6216B" w:rsidRPr="001E5DC4">
              <w:rPr>
                <w:rFonts w:ascii="Times New Roman" w:hAnsi="Times New Roman" w:cs="Times New Roman"/>
                <w:sz w:val="20"/>
                <w:szCs w:val="20"/>
              </w:rPr>
              <w:t>66.67-78.96)</w:t>
            </w:r>
          </w:p>
        </w:tc>
        <w:tc>
          <w:tcPr>
            <w:tcW w:w="1523" w:type="dxa"/>
            <w:shd w:val="clear" w:color="auto" w:fill="FFFFFF" w:themeFill="background1"/>
            <w:hideMark/>
          </w:tcPr>
          <w:p w14:paraId="07069FD2" w14:textId="77777777" w:rsidR="008915D0" w:rsidRPr="001E5DC4" w:rsidRDefault="0096216B" w:rsidP="00962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62.81±20.08</w:t>
            </w:r>
          </w:p>
          <w:p w14:paraId="2D0EFF68" w14:textId="242DF3B6" w:rsidR="0096216B" w:rsidRPr="001E5DC4" w:rsidRDefault="008915D0" w:rsidP="00962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6216B" w:rsidRPr="001E5DC4">
              <w:rPr>
                <w:rFonts w:ascii="Times New Roman" w:hAnsi="Times New Roman" w:cs="Times New Roman"/>
                <w:sz w:val="20"/>
                <w:szCs w:val="20"/>
              </w:rPr>
              <w:t>55.86-69.77)</w:t>
            </w:r>
          </w:p>
        </w:tc>
        <w:tc>
          <w:tcPr>
            <w:tcW w:w="1427" w:type="dxa"/>
            <w:shd w:val="clear" w:color="auto" w:fill="FFFFFF" w:themeFill="background1"/>
          </w:tcPr>
          <w:p w14:paraId="0D8F058D" w14:textId="77777777" w:rsidR="008915D0" w:rsidRPr="001E5DC4" w:rsidRDefault="0096216B" w:rsidP="00962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55.16±18.51</w:t>
            </w:r>
          </w:p>
          <w:p w14:paraId="05960730" w14:textId="42D4B2D0" w:rsidR="0096216B" w:rsidRPr="001E5DC4" w:rsidRDefault="008915D0" w:rsidP="00962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6216B" w:rsidRPr="001E5DC4">
              <w:rPr>
                <w:rFonts w:ascii="Times New Roman" w:hAnsi="Times New Roman" w:cs="Times New Roman"/>
                <w:sz w:val="20"/>
                <w:szCs w:val="20"/>
              </w:rPr>
              <w:t>48.74-61.57)</w:t>
            </w:r>
          </w:p>
        </w:tc>
        <w:tc>
          <w:tcPr>
            <w:tcW w:w="1755" w:type="dxa"/>
            <w:shd w:val="clear" w:color="auto" w:fill="FFFFFF" w:themeFill="background1"/>
          </w:tcPr>
          <w:p w14:paraId="4ECF3048" w14:textId="77777777" w:rsidR="008915D0" w:rsidRPr="001E5DC4" w:rsidRDefault="0096216B" w:rsidP="00962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77.34±21.64</w:t>
            </w:r>
          </w:p>
          <w:p w14:paraId="07F08EAD" w14:textId="7D7C2394" w:rsidR="0096216B" w:rsidRPr="001E5DC4" w:rsidRDefault="008915D0" w:rsidP="00962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6216B" w:rsidRPr="001E5DC4">
              <w:rPr>
                <w:rFonts w:ascii="Times New Roman" w:hAnsi="Times New Roman" w:cs="Times New Roman"/>
                <w:sz w:val="20"/>
                <w:szCs w:val="20"/>
              </w:rPr>
              <w:t>69.85-84.84)</w:t>
            </w:r>
          </w:p>
        </w:tc>
        <w:tc>
          <w:tcPr>
            <w:tcW w:w="1538" w:type="dxa"/>
            <w:shd w:val="clear" w:color="auto" w:fill="FFFFFF" w:themeFill="background1"/>
          </w:tcPr>
          <w:p w14:paraId="767A8C7E" w14:textId="77777777" w:rsidR="008915D0" w:rsidRPr="001E5DC4" w:rsidRDefault="0096216B" w:rsidP="00962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63.54±42.64</w:t>
            </w:r>
          </w:p>
          <w:p w14:paraId="5C7B9A4B" w14:textId="566CC17F" w:rsidR="0096216B" w:rsidRPr="001E5DC4" w:rsidRDefault="008915D0" w:rsidP="00962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6216B" w:rsidRPr="001E5DC4">
              <w:rPr>
                <w:rFonts w:ascii="Times New Roman" w:hAnsi="Times New Roman" w:cs="Times New Roman"/>
                <w:sz w:val="20"/>
                <w:szCs w:val="20"/>
              </w:rPr>
              <w:t>48.77-78.31)</w:t>
            </w:r>
          </w:p>
        </w:tc>
        <w:tc>
          <w:tcPr>
            <w:tcW w:w="1528" w:type="dxa"/>
            <w:shd w:val="clear" w:color="auto" w:fill="FFFFFF" w:themeFill="background1"/>
          </w:tcPr>
          <w:p w14:paraId="57F078C4" w14:textId="77777777" w:rsidR="008915D0" w:rsidRPr="001E5DC4" w:rsidRDefault="0096216B" w:rsidP="00962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70.13±15.44</w:t>
            </w:r>
          </w:p>
          <w:p w14:paraId="0CDB28DC" w14:textId="3F55CECB" w:rsidR="0096216B" w:rsidRPr="001E5DC4" w:rsidRDefault="008915D0" w:rsidP="00962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6216B" w:rsidRPr="001E5DC4">
              <w:rPr>
                <w:rFonts w:ascii="Times New Roman" w:hAnsi="Times New Roman" w:cs="Times New Roman"/>
                <w:sz w:val="20"/>
                <w:szCs w:val="20"/>
              </w:rPr>
              <w:t>64.77-75.48)</w:t>
            </w:r>
          </w:p>
        </w:tc>
        <w:tc>
          <w:tcPr>
            <w:tcW w:w="1528" w:type="dxa"/>
            <w:shd w:val="clear" w:color="auto" w:fill="FFFFFF" w:themeFill="background1"/>
          </w:tcPr>
          <w:p w14:paraId="2D7F64CB" w14:textId="77777777" w:rsidR="008915D0" w:rsidRPr="001E5DC4" w:rsidRDefault="0096216B" w:rsidP="00962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59.87±10.37</w:t>
            </w:r>
          </w:p>
          <w:p w14:paraId="75112534" w14:textId="0B4A82BC" w:rsidR="0096216B" w:rsidRPr="001E5DC4" w:rsidRDefault="008915D0" w:rsidP="00962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6216B" w:rsidRPr="001E5DC4">
              <w:rPr>
                <w:rFonts w:ascii="Times New Roman" w:hAnsi="Times New Roman" w:cs="Times New Roman"/>
                <w:sz w:val="20"/>
                <w:szCs w:val="20"/>
              </w:rPr>
              <w:t>56.28-63.47)</w:t>
            </w:r>
          </w:p>
        </w:tc>
        <w:tc>
          <w:tcPr>
            <w:tcW w:w="1528" w:type="dxa"/>
            <w:shd w:val="clear" w:color="auto" w:fill="FFFFFF" w:themeFill="background1"/>
          </w:tcPr>
          <w:p w14:paraId="69D0B8FE" w14:textId="77777777" w:rsidR="008915D0" w:rsidRPr="001E5DC4" w:rsidRDefault="0096216B" w:rsidP="00962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45.65±6.96</w:t>
            </w:r>
          </w:p>
          <w:p w14:paraId="19C97844" w14:textId="0755DDB1" w:rsidR="0096216B" w:rsidRPr="001E5DC4" w:rsidRDefault="008915D0" w:rsidP="009621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6216B" w:rsidRPr="001E5DC4">
              <w:rPr>
                <w:rFonts w:ascii="Times New Roman" w:hAnsi="Times New Roman" w:cs="Times New Roman"/>
                <w:sz w:val="20"/>
                <w:szCs w:val="20"/>
              </w:rPr>
              <w:t>43.24-48.07)</w:t>
            </w:r>
          </w:p>
        </w:tc>
      </w:tr>
      <w:tr w:rsidR="001E5DC4" w:rsidRPr="001E5DC4" w14:paraId="419D17CD" w14:textId="6047317F" w:rsidTr="00E45C9F">
        <w:tblPrEx>
          <w:tblCellMar>
            <w:left w:w="70" w:type="dxa"/>
            <w:right w:w="70" w:type="dxa"/>
          </w:tblCellMar>
        </w:tblPrEx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  <w:noWrap/>
            <w:vAlign w:val="center"/>
            <w:hideMark/>
          </w:tcPr>
          <w:p w14:paraId="0A8EBA2B" w14:textId="2FF1508F" w:rsidR="00137AA1" w:rsidRPr="001E5DC4" w:rsidRDefault="00137AA1" w:rsidP="004A22C8">
            <w:pPr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E5DC4">
              <w:rPr>
                <w:rFonts w:ascii="Times New Roman" w:eastAsia="Times New Roman" w:hAnsi="Times New Roman" w:cs="Times New Roman"/>
                <w:caps w:val="0"/>
                <w:sz w:val="20"/>
                <w:szCs w:val="20"/>
                <w:lang w:val="en-US"/>
              </w:rPr>
              <w:t>Controls</w:t>
            </w:r>
          </w:p>
        </w:tc>
        <w:tc>
          <w:tcPr>
            <w:tcW w:w="1812" w:type="dxa"/>
            <w:shd w:val="clear" w:color="auto" w:fill="FFFFFF" w:themeFill="background1"/>
            <w:vAlign w:val="center"/>
          </w:tcPr>
          <w:p w14:paraId="2088BA65" w14:textId="77777777" w:rsidR="00137AA1" w:rsidRPr="001E5DC4" w:rsidRDefault="00137AA1" w:rsidP="005908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58" w:type="dxa"/>
            <w:shd w:val="clear" w:color="auto" w:fill="FFFFFF" w:themeFill="background1"/>
            <w:noWrap/>
            <w:vAlign w:val="center"/>
          </w:tcPr>
          <w:p w14:paraId="5D1AF7B1" w14:textId="03887109" w:rsidR="00137AA1" w:rsidRPr="001E5DC4" w:rsidRDefault="00137AA1" w:rsidP="005908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27" w:type="dxa"/>
            <w:shd w:val="clear" w:color="auto" w:fill="FFFFFF" w:themeFill="background1"/>
            <w:noWrap/>
            <w:vAlign w:val="center"/>
          </w:tcPr>
          <w:p w14:paraId="1CE1DD59" w14:textId="7FCFA49A" w:rsidR="00137AA1" w:rsidRPr="001E5DC4" w:rsidRDefault="00137AA1" w:rsidP="005908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23" w:type="dxa"/>
            <w:shd w:val="clear" w:color="auto" w:fill="FFFFFF" w:themeFill="background1"/>
            <w:noWrap/>
            <w:vAlign w:val="center"/>
          </w:tcPr>
          <w:p w14:paraId="2182205B" w14:textId="3EB92C36" w:rsidR="00137AA1" w:rsidRPr="001E5DC4" w:rsidRDefault="00137AA1" w:rsidP="005908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27" w:type="dxa"/>
            <w:shd w:val="clear" w:color="auto" w:fill="FFFFFF" w:themeFill="background1"/>
            <w:vAlign w:val="center"/>
          </w:tcPr>
          <w:p w14:paraId="0DB70683" w14:textId="77777777" w:rsidR="00137AA1" w:rsidRPr="001E5DC4" w:rsidRDefault="00137AA1" w:rsidP="005908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755" w:type="dxa"/>
            <w:shd w:val="clear" w:color="auto" w:fill="FFFFFF" w:themeFill="background1"/>
            <w:vAlign w:val="center"/>
          </w:tcPr>
          <w:p w14:paraId="33EC4D66" w14:textId="77777777" w:rsidR="00137AA1" w:rsidRPr="001E5DC4" w:rsidRDefault="00137AA1" w:rsidP="005908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38" w:type="dxa"/>
            <w:shd w:val="clear" w:color="auto" w:fill="FFFFFF" w:themeFill="background1"/>
            <w:vAlign w:val="center"/>
          </w:tcPr>
          <w:p w14:paraId="2FD1902C" w14:textId="1ECB716D" w:rsidR="00137AA1" w:rsidRPr="001E5DC4" w:rsidRDefault="00137AA1" w:rsidP="005908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shd w:val="clear" w:color="auto" w:fill="FFFFFF" w:themeFill="background1"/>
            <w:vAlign w:val="center"/>
          </w:tcPr>
          <w:p w14:paraId="03EE4F15" w14:textId="7C4A4EF8" w:rsidR="00137AA1" w:rsidRPr="001E5DC4" w:rsidRDefault="00137AA1" w:rsidP="005908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shd w:val="clear" w:color="auto" w:fill="FFFFFF" w:themeFill="background1"/>
            <w:vAlign w:val="center"/>
          </w:tcPr>
          <w:p w14:paraId="7251ECD7" w14:textId="77777777" w:rsidR="00137AA1" w:rsidRPr="001E5DC4" w:rsidRDefault="00137AA1" w:rsidP="009E1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shd w:val="clear" w:color="auto" w:fill="FFFFFF" w:themeFill="background1"/>
            <w:vAlign w:val="center"/>
          </w:tcPr>
          <w:p w14:paraId="2642B8F1" w14:textId="77777777" w:rsidR="00137AA1" w:rsidRPr="001E5DC4" w:rsidRDefault="00137AA1" w:rsidP="009E1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5DC4" w:rsidRPr="001E5DC4" w14:paraId="56EC0848" w14:textId="54E1A173" w:rsidTr="00E45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  <w:noWrap/>
            <w:vAlign w:val="center"/>
            <w:hideMark/>
          </w:tcPr>
          <w:p w14:paraId="42A6DDA7" w14:textId="1407DF79" w:rsidR="00E45C9F" w:rsidRPr="001E5DC4" w:rsidRDefault="00E45C9F" w:rsidP="00E45C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5DC4">
              <w:rPr>
                <w:rFonts w:ascii="Times New Roman" w:eastAsia="Times New Roman" w:hAnsi="Times New Roman" w:cs="Times New Roman"/>
                <w:caps w:val="0"/>
                <w:sz w:val="20"/>
                <w:szCs w:val="20"/>
                <w:lang w:val="en-US"/>
              </w:rPr>
              <w:t xml:space="preserve">   With SxD (n=18)</w:t>
            </w:r>
          </w:p>
        </w:tc>
        <w:tc>
          <w:tcPr>
            <w:tcW w:w="1812" w:type="dxa"/>
            <w:shd w:val="clear" w:color="auto" w:fill="FFFFFF" w:themeFill="background1"/>
          </w:tcPr>
          <w:p w14:paraId="2412699C" w14:textId="77777777" w:rsidR="00E45C9F" w:rsidRPr="001E5DC4" w:rsidRDefault="00E45C9F" w:rsidP="00E45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96.67±5.42</w:t>
            </w:r>
          </w:p>
          <w:p w14:paraId="169222C4" w14:textId="3CEE7BDC" w:rsidR="00E45C9F" w:rsidRPr="001E5DC4" w:rsidRDefault="00E45C9F" w:rsidP="00E45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(94.16-99.17)</w:t>
            </w:r>
          </w:p>
        </w:tc>
        <w:tc>
          <w:tcPr>
            <w:tcW w:w="1458" w:type="dxa"/>
            <w:shd w:val="clear" w:color="auto" w:fill="FFFFFF" w:themeFill="background1"/>
            <w:noWrap/>
            <w:hideMark/>
          </w:tcPr>
          <w:p w14:paraId="618E7076" w14:textId="77777777" w:rsidR="001E5DC4" w:rsidRPr="001E5DC4" w:rsidRDefault="00E45C9F" w:rsidP="00E45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90.28±28.62</w:t>
            </w:r>
          </w:p>
          <w:p w14:paraId="7F4C7D89" w14:textId="64E5DE4F" w:rsidR="00E45C9F" w:rsidRPr="001E5DC4" w:rsidRDefault="00E45C9F" w:rsidP="00E45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(77.06-103.5)</w:t>
            </w:r>
          </w:p>
        </w:tc>
        <w:tc>
          <w:tcPr>
            <w:tcW w:w="1427" w:type="dxa"/>
            <w:shd w:val="clear" w:color="auto" w:fill="FFFFFF" w:themeFill="background1"/>
            <w:noWrap/>
            <w:hideMark/>
          </w:tcPr>
          <w:p w14:paraId="20C7512B" w14:textId="77777777" w:rsidR="001E5DC4" w:rsidRPr="001E5DC4" w:rsidRDefault="00E45C9F" w:rsidP="00E45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82.22±13</w:t>
            </w:r>
          </w:p>
          <w:p w14:paraId="3478E3C9" w14:textId="6BB1D863" w:rsidR="00E45C9F" w:rsidRPr="001E5DC4" w:rsidRDefault="00E45C9F" w:rsidP="00E45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(76.22-88.23)</w:t>
            </w:r>
          </w:p>
        </w:tc>
        <w:tc>
          <w:tcPr>
            <w:tcW w:w="1523" w:type="dxa"/>
            <w:shd w:val="clear" w:color="auto" w:fill="FFFFFF" w:themeFill="background1"/>
            <w:noWrap/>
            <w:hideMark/>
          </w:tcPr>
          <w:p w14:paraId="32C7E388" w14:textId="77777777" w:rsidR="001E5DC4" w:rsidRPr="001E5DC4" w:rsidRDefault="00E45C9F" w:rsidP="00E45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67.22±18.25</w:t>
            </w:r>
          </w:p>
          <w:p w14:paraId="1CC768F8" w14:textId="761C3270" w:rsidR="00E45C9F" w:rsidRPr="001E5DC4" w:rsidRDefault="00E45C9F" w:rsidP="00E45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(58.79-75.65)</w:t>
            </w:r>
          </w:p>
        </w:tc>
        <w:tc>
          <w:tcPr>
            <w:tcW w:w="1427" w:type="dxa"/>
            <w:shd w:val="clear" w:color="auto" w:fill="FFFFFF" w:themeFill="background1"/>
          </w:tcPr>
          <w:p w14:paraId="02975FC7" w14:textId="77777777" w:rsidR="001E5DC4" w:rsidRPr="001E5DC4" w:rsidRDefault="00E45C9F" w:rsidP="00E45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57.5±12.51</w:t>
            </w:r>
          </w:p>
          <w:p w14:paraId="6F10085E" w14:textId="316ECC10" w:rsidR="00E45C9F" w:rsidRPr="001E5DC4" w:rsidRDefault="00E45C9F" w:rsidP="00E45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(51.72-63.28)</w:t>
            </w:r>
          </w:p>
        </w:tc>
        <w:tc>
          <w:tcPr>
            <w:tcW w:w="1755" w:type="dxa"/>
            <w:shd w:val="clear" w:color="auto" w:fill="FFFFFF" w:themeFill="background1"/>
          </w:tcPr>
          <w:p w14:paraId="61980458" w14:textId="77777777" w:rsidR="001E5DC4" w:rsidRPr="001E5DC4" w:rsidRDefault="00E45C9F" w:rsidP="00E45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82.64±14.31</w:t>
            </w:r>
          </w:p>
          <w:p w14:paraId="243222E4" w14:textId="5BF1AD73" w:rsidR="00E45C9F" w:rsidRPr="001E5DC4" w:rsidRDefault="00E45C9F" w:rsidP="00E45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(76.03-89.25)</w:t>
            </w:r>
          </w:p>
        </w:tc>
        <w:tc>
          <w:tcPr>
            <w:tcW w:w="1538" w:type="dxa"/>
            <w:shd w:val="clear" w:color="auto" w:fill="FFFFFF" w:themeFill="background1"/>
          </w:tcPr>
          <w:p w14:paraId="73216277" w14:textId="77777777" w:rsidR="001E5DC4" w:rsidRPr="001E5DC4" w:rsidRDefault="00E45C9F" w:rsidP="00E45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70.37±39.42</w:t>
            </w:r>
          </w:p>
          <w:p w14:paraId="4BD6BEAB" w14:textId="1B7BB026" w:rsidR="00E45C9F" w:rsidRPr="001E5DC4" w:rsidRDefault="00E45C9F" w:rsidP="00E45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(52.16-88.58)</w:t>
            </w:r>
          </w:p>
        </w:tc>
        <w:tc>
          <w:tcPr>
            <w:tcW w:w="1528" w:type="dxa"/>
            <w:shd w:val="clear" w:color="auto" w:fill="FFFFFF" w:themeFill="background1"/>
          </w:tcPr>
          <w:p w14:paraId="06952AB3" w14:textId="77777777" w:rsidR="001E5DC4" w:rsidRPr="001E5DC4" w:rsidRDefault="00E45C9F" w:rsidP="00E45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70.67±10.17</w:t>
            </w:r>
          </w:p>
          <w:p w14:paraId="085D783F" w14:textId="7B5BA9FC" w:rsidR="00E45C9F" w:rsidRPr="001E5DC4" w:rsidRDefault="00E45C9F" w:rsidP="00E45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(65.97-75.37)</w:t>
            </w:r>
          </w:p>
        </w:tc>
        <w:tc>
          <w:tcPr>
            <w:tcW w:w="1528" w:type="dxa"/>
            <w:shd w:val="clear" w:color="auto" w:fill="FFFFFF" w:themeFill="background1"/>
          </w:tcPr>
          <w:p w14:paraId="1305F869" w14:textId="77777777" w:rsidR="00E45C9F" w:rsidRPr="001E5DC4" w:rsidRDefault="00E45C9F" w:rsidP="00E45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62.28±9.51</w:t>
            </w:r>
          </w:p>
          <w:p w14:paraId="0D99E8E8" w14:textId="671786B8" w:rsidR="00E45C9F" w:rsidRPr="001E5DC4" w:rsidRDefault="00E45C9F" w:rsidP="00E45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(57.89-66.67)</w:t>
            </w:r>
          </w:p>
        </w:tc>
        <w:tc>
          <w:tcPr>
            <w:tcW w:w="1528" w:type="dxa"/>
            <w:shd w:val="clear" w:color="auto" w:fill="FFFFFF" w:themeFill="background1"/>
          </w:tcPr>
          <w:p w14:paraId="45C27507" w14:textId="77777777" w:rsidR="00E45C9F" w:rsidRPr="001E5DC4" w:rsidRDefault="00E45C9F" w:rsidP="00E45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46.4±4.92</w:t>
            </w:r>
          </w:p>
          <w:p w14:paraId="6EFBA2E0" w14:textId="50105746" w:rsidR="00E45C9F" w:rsidRPr="001E5DC4" w:rsidRDefault="00E45C9F" w:rsidP="00E45C9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(44.12-48.67)</w:t>
            </w:r>
          </w:p>
        </w:tc>
      </w:tr>
      <w:tr w:rsidR="001E5DC4" w:rsidRPr="001E5DC4" w14:paraId="31791B4F" w14:textId="178F648F" w:rsidTr="00E45C9F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  <w:noWrap/>
            <w:vAlign w:val="center"/>
            <w:hideMark/>
          </w:tcPr>
          <w:p w14:paraId="3806A685" w14:textId="0E7E8C36" w:rsidR="00E45C9F" w:rsidRPr="001E5DC4" w:rsidRDefault="00E45C9F" w:rsidP="00E45C9F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5DC4">
              <w:rPr>
                <w:rFonts w:ascii="Times New Roman" w:eastAsia="Times New Roman" w:hAnsi="Times New Roman" w:cs="Times New Roman"/>
                <w:caps w:val="0"/>
                <w:sz w:val="20"/>
                <w:szCs w:val="20"/>
                <w:lang w:val="en-US"/>
              </w:rPr>
              <w:t xml:space="preserve">   Without SxD (n=36)</w:t>
            </w:r>
          </w:p>
        </w:tc>
        <w:tc>
          <w:tcPr>
            <w:tcW w:w="1812" w:type="dxa"/>
            <w:shd w:val="clear" w:color="auto" w:fill="FFFFFF" w:themeFill="background1"/>
          </w:tcPr>
          <w:p w14:paraId="5F5BA9DB" w14:textId="77777777" w:rsidR="001E5DC4" w:rsidRPr="001E5DC4" w:rsidRDefault="00E45C9F" w:rsidP="00E45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95.83±9.96</w:t>
            </w:r>
          </w:p>
          <w:p w14:paraId="722F1986" w14:textId="6AC69554" w:rsidR="00E45C9F" w:rsidRPr="001E5DC4" w:rsidRDefault="00E45C9F" w:rsidP="00E45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(92.58-99.09)</w:t>
            </w:r>
          </w:p>
        </w:tc>
        <w:tc>
          <w:tcPr>
            <w:tcW w:w="1458" w:type="dxa"/>
            <w:shd w:val="clear" w:color="auto" w:fill="FFFFFF" w:themeFill="background1"/>
            <w:noWrap/>
            <w:hideMark/>
          </w:tcPr>
          <w:p w14:paraId="32732274" w14:textId="77777777" w:rsidR="001E5DC4" w:rsidRPr="001E5DC4" w:rsidRDefault="00E45C9F" w:rsidP="00E45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86.11±26.35</w:t>
            </w:r>
          </w:p>
          <w:p w14:paraId="13F32863" w14:textId="529B7F65" w:rsidR="00E45C9F" w:rsidRPr="001E5DC4" w:rsidRDefault="00E45C9F" w:rsidP="00E45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(77.5-94.72)</w:t>
            </w:r>
          </w:p>
        </w:tc>
        <w:tc>
          <w:tcPr>
            <w:tcW w:w="1427" w:type="dxa"/>
            <w:shd w:val="clear" w:color="auto" w:fill="FFFFFF" w:themeFill="background1"/>
            <w:noWrap/>
            <w:hideMark/>
          </w:tcPr>
          <w:p w14:paraId="12C74C72" w14:textId="77777777" w:rsidR="001E5DC4" w:rsidRPr="001E5DC4" w:rsidRDefault="00E45C9F" w:rsidP="00E45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81.88±21.27</w:t>
            </w:r>
          </w:p>
          <w:p w14:paraId="7261176F" w14:textId="1B1F1723" w:rsidR="00E45C9F" w:rsidRPr="001E5DC4" w:rsidRDefault="00E45C9F" w:rsidP="00E45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(74.93-88.82)</w:t>
            </w:r>
          </w:p>
        </w:tc>
        <w:tc>
          <w:tcPr>
            <w:tcW w:w="1523" w:type="dxa"/>
            <w:shd w:val="clear" w:color="auto" w:fill="FFFFFF" w:themeFill="background1"/>
            <w:hideMark/>
          </w:tcPr>
          <w:p w14:paraId="745E46CF" w14:textId="77777777" w:rsidR="001E5DC4" w:rsidRPr="001E5DC4" w:rsidRDefault="00E45C9F" w:rsidP="00E45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70±17.77</w:t>
            </w:r>
          </w:p>
          <w:p w14:paraId="11CCE361" w14:textId="34532279" w:rsidR="00E45C9F" w:rsidRPr="001E5DC4" w:rsidRDefault="00E45C9F" w:rsidP="00E45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(64.2-75.8)</w:t>
            </w:r>
          </w:p>
        </w:tc>
        <w:tc>
          <w:tcPr>
            <w:tcW w:w="1427" w:type="dxa"/>
            <w:shd w:val="clear" w:color="auto" w:fill="FFFFFF" w:themeFill="background1"/>
          </w:tcPr>
          <w:p w14:paraId="413D2F7D" w14:textId="77777777" w:rsidR="001E5DC4" w:rsidRPr="001E5DC4" w:rsidRDefault="00E45C9F" w:rsidP="00E45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53.47±15.02</w:t>
            </w:r>
          </w:p>
          <w:p w14:paraId="097CB007" w14:textId="2AEF8139" w:rsidR="00E45C9F" w:rsidRPr="001E5DC4" w:rsidRDefault="00E45C9F" w:rsidP="00E45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(48.57-58.38)</w:t>
            </w:r>
          </w:p>
        </w:tc>
        <w:tc>
          <w:tcPr>
            <w:tcW w:w="1755" w:type="dxa"/>
            <w:shd w:val="clear" w:color="auto" w:fill="FFFFFF" w:themeFill="background1"/>
          </w:tcPr>
          <w:p w14:paraId="36C6D002" w14:textId="77777777" w:rsidR="001E5DC4" w:rsidRPr="001E5DC4" w:rsidRDefault="00E45C9F" w:rsidP="00E45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80.56±21.01</w:t>
            </w:r>
          </w:p>
          <w:p w14:paraId="6D953DE1" w14:textId="730F8DFB" w:rsidR="00E45C9F" w:rsidRPr="001E5DC4" w:rsidRDefault="00E45C9F" w:rsidP="00E45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(73.69-87.42)</w:t>
            </w:r>
          </w:p>
        </w:tc>
        <w:tc>
          <w:tcPr>
            <w:tcW w:w="1538" w:type="dxa"/>
            <w:shd w:val="clear" w:color="auto" w:fill="FFFFFF" w:themeFill="background1"/>
          </w:tcPr>
          <w:p w14:paraId="0F490970" w14:textId="77777777" w:rsidR="001E5DC4" w:rsidRPr="001E5DC4" w:rsidRDefault="00E45C9F" w:rsidP="00E45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75±38.52</w:t>
            </w:r>
          </w:p>
          <w:p w14:paraId="1BB4AAC6" w14:textId="30177750" w:rsidR="00E45C9F" w:rsidRPr="001E5DC4" w:rsidRDefault="00E45C9F" w:rsidP="00E45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(62.42-87.58)</w:t>
            </w:r>
          </w:p>
        </w:tc>
        <w:tc>
          <w:tcPr>
            <w:tcW w:w="1528" w:type="dxa"/>
            <w:shd w:val="clear" w:color="auto" w:fill="FFFFFF" w:themeFill="background1"/>
          </w:tcPr>
          <w:p w14:paraId="59339683" w14:textId="77777777" w:rsidR="001E5DC4" w:rsidRPr="001E5DC4" w:rsidRDefault="00E45C9F" w:rsidP="00E45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70.33±14.23</w:t>
            </w:r>
          </w:p>
          <w:p w14:paraId="7D082466" w14:textId="7A70ECA6" w:rsidR="00E45C9F" w:rsidRPr="001E5DC4" w:rsidRDefault="00E45C9F" w:rsidP="00E45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(65.69-74.98)</w:t>
            </w:r>
          </w:p>
        </w:tc>
        <w:tc>
          <w:tcPr>
            <w:tcW w:w="1528" w:type="dxa"/>
            <w:shd w:val="clear" w:color="auto" w:fill="FFFFFF" w:themeFill="background1"/>
          </w:tcPr>
          <w:p w14:paraId="6D2212D7" w14:textId="77777777" w:rsidR="00E45C9F" w:rsidRPr="001E5DC4" w:rsidRDefault="00E45C9F" w:rsidP="00E45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62.63±8.96</w:t>
            </w:r>
          </w:p>
          <w:p w14:paraId="420B2136" w14:textId="4F39AD07" w:rsidR="00E45C9F" w:rsidRPr="001E5DC4" w:rsidRDefault="00E45C9F" w:rsidP="00E45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(59.71-65.56)</w:t>
            </w:r>
          </w:p>
        </w:tc>
        <w:tc>
          <w:tcPr>
            <w:tcW w:w="1528" w:type="dxa"/>
            <w:shd w:val="clear" w:color="auto" w:fill="FFFFFF" w:themeFill="background1"/>
          </w:tcPr>
          <w:p w14:paraId="5C78D6D2" w14:textId="77777777" w:rsidR="00E45C9F" w:rsidRPr="001E5DC4" w:rsidRDefault="00E45C9F" w:rsidP="00E45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46.02±4.89</w:t>
            </w:r>
          </w:p>
          <w:p w14:paraId="73118CA6" w14:textId="22D62F9A" w:rsidR="00E45C9F" w:rsidRPr="001E5DC4" w:rsidRDefault="00E45C9F" w:rsidP="00E45C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(44.42-47.61)</w:t>
            </w:r>
          </w:p>
        </w:tc>
      </w:tr>
      <w:tr w:rsidR="001E5DC4" w:rsidRPr="001E5DC4" w14:paraId="3E17FABF" w14:textId="1C81CD97" w:rsidTr="00E45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  <w:noWrap/>
            <w:vAlign w:val="center"/>
          </w:tcPr>
          <w:p w14:paraId="2B368CED" w14:textId="77777777" w:rsidR="00137AA1" w:rsidRPr="001E5DC4" w:rsidRDefault="00137AA1" w:rsidP="0094767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68" w:type="dxa"/>
            <w:gridSpan w:val="8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A237A4E" w14:textId="10A7D8C5" w:rsidR="00137AA1" w:rsidRPr="001E5DC4" w:rsidRDefault="00137AA1" w:rsidP="009476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E5D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 Values</w:t>
            </w:r>
            <w:r w:rsidR="00960F81" w:rsidRPr="001E5D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Student t Test)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07DFEED" w14:textId="77777777" w:rsidR="00137AA1" w:rsidRPr="001E5DC4" w:rsidRDefault="00137AA1" w:rsidP="009E1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2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AB8EB14" w14:textId="77777777" w:rsidR="00137AA1" w:rsidRPr="001E5DC4" w:rsidRDefault="00137AA1" w:rsidP="009E14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1E5DC4" w:rsidRPr="001E5DC4" w14:paraId="01BEC5A3" w14:textId="329B06C2" w:rsidTr="00813AAF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  <w:noWrap/>
            <w:vAlign w:val="center"/>
          </w:tcPr>
          <w:p w14:paraId="495239F9" w14:textId="2AFEA74D" w:rsidR="00137AA1" w:rsidRPr="001E5DC4" w:rsidRDefault="00137AA1" w:rsidP="0094767B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5D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BS &amp; S</w:t>
            </w:r>
            <w:r w:rsidRPr="001E5DC4">
              <w:rPr>
                <w:rFonts w:ascii="Times New Roman" w:eastAsia="Times New Roman" w:hAnsi="Times New Roman" w:cs="Times New Roman"/>
                <w:caps w:val="0"/>
                <w:sz w:val="20"/>
                <w:szCs w:val="20"/>
                <w:lang w:val="en-US"/>
              </w:rPr>
              <w:t>x</w:t>
            </w:r>
            <w:r w:rsidRPr="001E5D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D </w:t>
            </w:r>
            <w:r w:rsidRPr="001E5DC4">
              <w:rPr>
                <w:rFonts w:ascii="Times New Roman" w:eastAsia="Times New Roman" w:hAnsi="Times New Roman" w:cs="Times New Roman"/>
                <w:caps w:val="0"/>
                <w:sz w:val="20"/>
                <w:szCs w:val="20"/>
                <w:lang w:val="en-US"/>
              </w:rPr>
              <w:t>patients vs</w:t>
            </w:r>
            <w:r w:rsidRPr="001E5D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: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286D10F" w14:textId="77777777" w:rsidR="00137AA1" w:rsidRPr="001E5DC4" w:rsidRDefault="00137AA1" w:rsidP="00947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58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390F10DB" w14:textId="77777777" w:rsidR="00137AA1" w:rsidRPr="001E5DC4" w:rsidRDefault="00137AA1" w:rsidP="00947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</w:tcPr>
          <w:p w14:paraId="12066453" w14:textId="77777777" w:rsidR="00137AA1" w:rsidRPr="001E5DC4" w:rsidRDefault="00137AA1" w:rsidP="00947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3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1A437190" w14:textId="77777777" w:rsidR="00137AA1" w:rsidRPr="001E5DC4" w:rsidRDefault="00137AA1" w:rsidP="00947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2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45F6D624" w14:textId="77777777" w:rsidR="00137AA1" w:rsidRPr="001E5DC4" w:rsidRDefault="00137AA1" w:rsidP="00947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8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2981F953" w14:textId="77777777" w:rsidR="00137AA1" w:rsidRPr="001E5DC4" w:rsidRDefault="00137AA1" w:rsidP="00947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A469B3F" w14:textId="77777777" w:rsidR="00137AA1" w:rsidRPr="001E5DC4" w:rsidRDefault="00137AA1" w:rsidP="009476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8FACDA2" w14:textId="77777777" w:rsidR="00137AA1" w:rsidRPr="001E5DC4" w:rsidRDefault="00137AA1" w:rsidP="009E1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05F2196" w14:textId="77777777" w:rsidR="00137AA1" w:rsidRPr="001E5DC4" w:rsidRDefault="00137AA1" w:rsidP="009E14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E5DC4" w:rsidRPr="001E5DC4" w14:paraId="1B04C172" w14:textId="6145793C" w:rsidTr="00E45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  <w:noWrap/>
            <w:vAlign w:val="center"/>
          </w:tcPr>
          <w:p w14:paraId="7E7F1F6D" w14:textId="224B28F2" w:rsidR="00F825BC" w:rsidRPr="001E5DC4" w:rsidRDefault="00F825BC" w:rsidP="00F825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5D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IBS (+) S</w:t>
            </w:r>
            <w:r w:rsidRPr="001E5DC4">
              <w:rPr>
                <w:rFonts w:ascii="Times New Roman" w:eastAsia="Times New Roman" w:hAnsi="Times New Roman" w:cs="Times New Roman"/>
                <w:caps w:val="0"/>
                <w:sz w:val="20"/>
                <w:szCs w:val="20"/>
                <w:lang w:val="en-US"/>
              </w:rPr>
              <w:t>x</w:t>
            </w:r>
            <w:r w:rsidRPr="001E5D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 (-)</w:t>
            </w:r>
          </w:p>
        </w:tc>
        <w:tc>
          <w:tcPr>
            <w:tcW w:w="1812" w:type="dxa"/>
            <w:shd w:val="clear" w:color="auto" w:fill="FFFFFF" w:themeFill="background1"/>
          </w:tcPr>
          <w:p w14:paraId="6DE5A1B7" w14:textId="2BC848E7" w:rsidR="00F825BC" w:rsidRPr="001E5DC4" w:rsidRDefault="00F825BC" w:rsidP="00F82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458" w:type="dxa"/>
            <w:shd w:val="clear" w:color="auto" w:fill="FFFFFF" w:themeFill="background1"/>
            <w:noWrap/>
          </w:tcPr>
          <w:p w14:paraId="1D79D2E8" w14:textId="77E01C2B" w:rsidR="00F825BC" w:rsidRPr="001E5DC4" w:rsidRDefault="00F825BC" w:rsidP="00F82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0.0283</w:t>
            </w:r>
          </w:p>
        </w:tc>
        <w:tc>
          <w:tcPr>
            <w:tcW w:w="1427" w:type="dxa"/>
            <w:shd w:val="clear" w:color="auto" w:fill="FFFFFF" w:themeFill="background1"/>
            <w:noWrap/>
          </w:tcPr>
          <w:p w14:paraId="659CD7A2" w14:textId="4BD27754" w:rsidR="00F825BC" w:rsidRPr="001E5DC4" w:rsidRDefault="00F825BC" w:rsidP="00F82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0.0096</w:t>
            </w:r>
          </w:p>
        </w:tc>
        <w:tc>
          <w:tcPr>
            <w:tcW w:w="1523" w:type="dxa"/>
            <w:shd w:val="clear" w:color="auto" w:fill="FFFFFF" w:themeFill="background1"/>
          </w:tcPr>
          <w:p w14:paraId="4D095B63" w14:textId="6FAD75B9" w:rsidR="00F825BC" w:rsidRPr="001E5DC4" w:rsidRDefault="00F825BC" w:rsidP="00F82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0.0324</w:t>
            </w:r>
          </w:p>
        </w:tc>
        <w:tc>
          <w:tcPr>
            <w:tcW w:w="1427" w:type="dxa"/>
            <w:shd w:val="clear" w:color="auto" w:fill="FFFFFF" w:themeFill="background1"/>
          </w:tcPr>
          <w:p w14:paraId="7B03B044" w14:textId="0E515B7F" w:rsidR="00F825BC" w:rsidRPr="001E5DC4" w:rsidRDefault="00F825BC" w:rsidP="00F82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0.0077</w:t>
            </w:r>
          </w:p>
        </w:tc>
        <w:tc>
          <w:tcPr>
            <w:tcW w:w="1755" w:type="dxa"/>
            <w:shd w:val="clear" w:color="auto" w:fill="FFFFFF" w:themeFill="background1"/>
          </w:tcPr>
          <w:p w14:paraId="578E0F99" w14:textId="6179584E" w:rsidR="00F825BC" w:rsidRPr="001E5DC4" w:rsidRDefault="00F825BC" w:rsidP="00F82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1538" w:type="dxa"/>
            <w:shd w:val="clear" w:color="auto" w:fill="FFFFFF" w:themeFill="background1"/>
          </w:tcPr>
          <w:p w14:paraId="7FF933D3" w14:textId="60192E9A" w:rsidR="00F825BC" w:rsidRPr="001E5DC4" w:rsidRDefault="00F825BC" w:rsidP="00F82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0.0295</w:t>
            </w:r>
          </w:p>
        </w:tc>
        <w:tc>
          <w:tcPr>
            <w:tcW w:w="1528" w:type="dxa"/>
            <w:shd w:val="clear" w:color="auto" w:fill="FFFFFF" w:themeFill="background1"/>
          </w:tcPr>
          <w:p w14:paraId="16461E4A" w14:textId="2A5D5978" w:rsidR="00F825BC" w:rsidRPr="001E5DC4" w:rsidRDefault="00F825BC" w:rsidP="00F82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0.0020</w:t>
            </w:r>
          </w:p>
        </w:tc>
        <w:tc>
          <w:tcPr>
            <w:tcW w:w="1528" w:type="dxa"/>
            <w:shd w:val="clear" w:color="auto" w:fill="FFFFFF" w:themeFill="background1"/>
          </w:tcPr>
          <w:p w14:paraId="24A0AD55" w14:textId="76345877" w:rsidR="00F825BC" w:rsidRPr="001E5DC4" w:rsidRDefault="00F825BC" w:rsidP="00F82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0.0019</w:t>
            </w:r>
          </w:p>
        </w:tc>
        <w:tc>
          <w:tcPr>
            <w:tcW w:w="1528" w:type="dxa"/>
            <w:shd w:val="clear" w:color="auto" w:fill="FFFFFF" w:themeFill="background1"/>
          </w:tcPr>
          <w:p w14:paraId="4148E3CA" w14:textId="5132B4EE" w:rsidR="00F825BC" w:rsidRPr="001E5DC4" w:rsidRDefault="00F825BC" w:rsidP="00F82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0.0333</w:t>
            </w:r>
          </w:p>
        </w:tc>
      </w:tr>
      <w:tr w:rsidR="001E5DC4" w:rsidRPr="001E5DC4" w14:paraId="218D9579" w14:textId="45EE6170" w:rsidTr="00E45C9F">
        <w:trPr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  <w:noWrap/>
            <w:vAlign w:val="center"/>
          </w:tcPr>
          <w:p w14:paraId="5FB6233D" w14:textId="504188E3" w:rsidR="00F825BC" w:rsidRPr="001E5DC4" w:rsidRDefault="00F825BC" w:rsidP="00F825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5D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1E5DC4">
              <w:rPr>
                <w:rFonts w:ascii="Times New Roman" w:eastAsia="Times New Roman" w:hAnsi="Times New Roman" w:cs="Times New Roman"/>
                <w:caps w:val="0"/>
                <w:sz w:val="20"/>
                <w:szCs w:val="20"/>
                <w:lang w:val="en-US"/>
              </w:rPr>
              <w:t>Controls SxD (+)</w:t>
            </w:r>
          </w:p>
        </w:tc>
        <w:tc>
          <w:tcPr>
            <w:tcW w:w="1812" w:type="dxa"/>
            <w:shd w:val="clear" w:color="auto" w:fill="FFFFFF" w:themeFill="background1"/>
          </w:tcPr>
          <w:p w14:paraId="6972C508" w14:textId="192BECD5" w:rsidR="00F825BC" w:rsidRPr="001E5DC4" w:rsidRDefault="00F825BC" w:rsidP="00F82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0.0032</w:t>
            </w:r>
          </w:p>
        </w:tc>
        <w:tc>
          <w:tcPr>
            <w:tcW w:w="1458" w:type="dxa"/>
            <w:shd w:val="clear" w:color="auto" w:fill="FFFFFF" w:themeFill="background1"/>
            <w:noWrap/>
          </w:tcPr>
          <w:p w14:paraId="72FDB6FE" w14:textId="61A2F1CB" w:rsidR="00F825BC" w:rsidRPr="001E5DC4" w:rsidRDefault="00F825BC" w:rsidP="00F82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0.0352</w:t>
            </w:r>
          </w:p>
        </w:tc>
        <w:tc>
          <w:tcPr>
            <w:tcW w:w="1427" w:type="dxa"/>
            <w:shd w:val="clear" w:color="auto" w:fill="FFFFFF" w:themeFill="background1"/>
            <w:noWrap/>
          </w:tcPr>
          <w:p w14:paraId="0A622E7B" w14:textId="2D25F170" w:rsidR="00F825BC" w:rsidRPr="001E5DC4" w:rsidRDefault="00F825BC" w:rsidP="00F82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1523" w:type="dxa"/>
            <w:shd w:val="clear" w:color="auto" w:fill="FFFFFF" w:themeFill="background1"/>
          </w:tcPr>
          <w:p w14:paraId="739DD010" w14:textId="1CAB821E" w:rsidR="00F825BC" w:rsidRPr="001E5DC4" w:rsidRDefault="00F825BC" w:rsidP="00F82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0.0040</w:t>
            </w:r>
          </w:p>
        </w:tc>
        <w:tc>
          <w:tcPr>
            <w:tcW w:w="1427" w:type="dxa"/>
            <w:shd w:val="clear" w:color="auto" w:fill="FFFFFF" w:themeFill="background1"/>
          </w:tcPr>
          <w:p w14:paraId="0843FC8A" w14:textId="20A54B4E" w:rsidR="00F825BC" w:rsidRPr="001E5DC4" w:rsidRDefault="00F825BC" w:rsidP="00F82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1755" w:type="dxa"/>
            <w:shd w:val="clear" w:color="auto" w:fill="FFFFFF" w:themeFill="background1"/>
          </w:tcPr>
          <w:p w14:paraId="333BDE06" w14:textId="3131539D" w:rsidR="00F825BC" w:rsidRPr="001E5DC4" w:rsidRDefault="00F825BC" w:rsidP="00F82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538" w:type="dxa"/>
            <w:shd w:val="clear" w:color="auto" w:fill="FFFFFF" w:themeFill="background1"/>
          </w:tcPr>
          <w:p w14:paraId="1AC1663F" w14:textId="5489BDBA" w:rsidR="00F825BC" w:rsidRPr="001E5DC4" w:rsidRDefault="00F825BC" w:rsidP="00F82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0.0128</w:t>
            </w:r>
          </w:p>
        </w:tc>
        <w:tc>
          <w:tcPr>
            <w:tcW w:w="1528" w:type="dxa"/>
            <w:shd w:val="clear" w:color="auto" w:fill="FFFFFF" w:themeFill="background1"/>
          </w:tcPr>
          <w:p w14:paraId="087C3F1B" w14:textId="17B02BF5" w:rsidR="00F825BC" w:rsidRPr="001E5DC4" w:rsidRDefault="00F825BC" w:rsidP="00F82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1528" w:type="dxa"/>
            <w:shd w:val="clear" w:color="auto" w:fill="FFFFFF" w:themeFill="background1"/>
          </w:tcPr>
          <w:p w14:paraId="6193639C" w14:textId="2153F74A" w:rsidR="00F825BC" w:rsidRPr="001E5DC4" w:rsidRDefault="00F825BC" w:rsidP="00F82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0.0006</w:t>
            </w:r>
          </w:p>
        </w:tc>
        <w:tc>
          <w:tcPr>
            <w:tcW w:w="1528" w:type="dxa"/>
            <w:shd w:val="clear" w:color="auto" w:fill="FFFFFF" w:themeFill="background1"/>
          </w:tcPr>
          <w:p w14:paraId="651CE9CA" w14:textId="2D4289C8" w:rsidR="00F825BC" w:rsidRPr="001E5DC4" w:rsidRDefault="00F825BC" w:rsidP="00F825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0.0088</w:t>
            </w:r>
          </w:p>
        </w:tc>
      </w:tr>
      <w:tr w:rsidR="001E5DC4" w:rsidRPr="001E5DC4" w14:paraId="53C83E61" w14:textId="327AFD04" w:rsidTr="00E45C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  <w:shd w:val="clear" w:color="auto" w:fill="FFFFFF" w:themeFill="background1"/>
            <w:noWrap/>
            <w:vAlign w:val="center"/>
          </w:tcPr>
          <w:p w14:paraId="2CAA8337" w14:textId="790111A1" w:rsidR="00F825BC" w:rsidRPr="001E5DC4" w:rsidRDefault="00F825BC" w:rsidP="00F825BC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E5DC4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  </w:t>
            </w:r>
            <w:r w:rsidRPr="001E5DC4">
              <w:rPr>
                <w:rFonts w:ascii="Times New Roman" w:eastAsia="Times New Roman" w:hAnsi="Times New Roman" w:cs="Times New Roman"/>
                <w:caps w:val="0"/>
                <w:sz w:val="20"/>
                <w:szCs w:val="20"/>
                <w:lang w:val="en-US"/>
              </w:rPr>
              <w:t>Controls SxD (-)</w:t>
            </w:r>
          </w:p>
        </w:tc>
        <w:tc>
          <w:tcPr>
            <w:tcW w:w="1812" w:type="dxa"/>
            <w:shd w:val="clear" w:color="auto" w:fill="FFFFFF" w:themeFill="background1"/>
          </w:tcPr>
          <w:p w14:paraId="24789725" w14:textId="1252292A" w:rsidR="00F825BC" w:rsidRPr="001E5DC4" w:rsidRDefault="00F825BC" w:rsidP="00F82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1458" w:type="dxa"/>
            <w:shd w:val="clear" w:color="auto" w:fill="FFFFFF" w:themeFill="background1"/>
            <w:noWrap/>
          </w:tcPr>
          <w:p w14:paraId="414B28D4" w14:textId="67D1CF34" w:rsidR="00F825BC" w:rsidRPr="001E5DC4" w:rsidRDefault="00F825BC" w:rsidP="00F82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0.0246</w:t>
            </w:r>
          </w:p>
        </w:tc>
        <w:tc>
          <w:tcPr>
            <w:tcW w:w="1427" w:type="dxa"/>
            <w:shd w:val="clear" w:color="auto" w:fill="FFFFFF" w:themeFill="background1"/>
            <w:noWrap/>
          </w:tcPr>
          <w:p w14:paraId="7B6A244E" w14:textId="6026C938" w:rsidR="00F825BC" w:rsidRPr="001E5DC4" w:rsidRDefault="00F825BC" w:rsidP="00F82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523" w:type="dxa"/>
            <w:shd w:val="clear" w:color="auto" w:fill="FFFFFF" w:themeFill="background1"/>
          </w:tcPr>
          <w:p w14:paraId="31FFB5A1" w14:textId="34648AE1" w:rsidR="00F825BC" w:rsidRPr="001E5DC4" w:rsidRDefault="00F825BC" w:rsidP="00F82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427" w:type="dxa"/>
            <w:shd w:val="clear" w:color="auto" w:fill="FFFFFF" w:themeFill="background1"/>
          </w:tcPr>
          <w:p w14:paraId="39E7AD8B" w14:textId="37A54398" w:rsidR="00F825BC" w:rsidRPr="001E5DC4" w:rsidRDefault="00F825BC" w:rsidP="00F82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0.0057</w:t>
            </w:r>
          </w:p>
        </w:tc>
        <w:tc>
          <w:tcPr>
            <w:tcW w:w="1755" w:type="dxa"/>
            <w:shd w:val="clear" w:color="auto" w:fill="FFFFFF" w:themeFill="background1"/>
          </w:tcPr>
          <w:p w14:paraId="07F96EFD" w14:textId="6EF741F3" w:rsidR="00F825BC" w:rsidRPr="001E5DC4" w:rsidRDefault="00F825BC" w:rsidP="00F82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538" w:type="dxa"/>
            <w:shd w:val="clear" w:color="auto" w:fill="FFFFFF" w:themeFill="background1"/>
          </w:tcPr>
          <w:p w14:paraId="072389F3" w14:textId="79B4A509" w:rsidR="00F825BC" w:rsidRPr="001E5DC4" w:rsidRDefault="00F825BC" w:rsidP="00F82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0.0010</w:t>
            </w:r>
          </w:p>
        </w:tc>
        <w:tc>
          <w:tcPr>
            <w:tcW w:w="1528" w:type="dxa"/>
            <w:shd w:val="clear" w:color="auto" w:fill="FFFFFF" w:themeFill="background1"/>
          </w:tcPr>
          <w:p w14:paraId="796FDEEE" w14:textId="14F8DAC0" w:rsidR="00F825BC" w:rsidRPr="001E5DC4" w:rsidRDefault="00F825BC" w:rsidP="00F82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0.0008</w:t>
            </w:r>
          </w:p>
        </w:tc>
        <w:tc>
          <w:tcPr>
            <w:tcW w:w="1528" w:type="dxa"/>
            <w:shd w:val="clear" w:color="auto" w:fill="FFFFFF" w:themeFill="background1"/>
          </w:tcPr>
          <w:p w14:paraId="5CB80189" w14:textId="6CAC8476" w:rsidR="00F825BC" w:rsidRPr="001E5DC4" w:rsidRDefault="00F825BC" w:rsidP="00F82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0.0000</w:t>
            </w:r>
          </w:p>
        </w:tc>
        <w:tc>
          <w:tcPr>
            <w:tcW w:w="1528" w:type="dxa"/>
            <w:shd w:val="clear" w:color="auto" w:fill="FFFFFF" w:themeFill="background1"/>
          </w:tcPr>
          <w:p w14:paraId="33495E8B" w14:textId="316295A9" w:rsidR="00F825BC" w:rsidRPr="001E5DC4" w:rsidRDefault="00F825BC" w:rsidP="00F825B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E5DC4">
              <w:rPr>
                <w:rFonts w:ascii="Times New Roman" w:hAnsi="Times New Roman" w:cs="Times New Roman"/>
                <w:sz w:val="20"/>
                <w:szCs w:val="20"/>
              </w:rPr>
              <w:t>0.0035</w:t>
            </w:r>
          </w:p>
        </w:tc>
      </w:tr>
    </w:tbl>
    <w:p w14:paraId="73A4F23D" w14:textId="77777777" w:rsidR="00696407" w:rsidRDefault="00696407" w:rsidP="001C61DE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</w:p>
    <w:p w14:paraId="2BBB8E73" w14:textId="444F60C0" w:rsidR="005C5A38" w:rsidRDefault="001C61DE" w:rsidP="004E578E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3F317F">
        <w:rPr>
          <w:rFonts w:ascii="Times New Roman" w:eastAsia="Times New Roman" w:hAnsi="Times New Roman" w:cs="Times New Roman"/>
          <w:lang w:val="en-US"/>
        </w:rPr>
        <w:t xml:space="preserve">Data express </w:t>
      </w:r>
      <w:proofErr w:type="spellStart"/>
      <w:r w:rsidRPr="003F317F">
        <w:rPr>
          <w:rFonts w:ascii="Times New Roman" w:eastAsia="Times New Roman" w:hAnsi="Times New Roman" w:cs="Times New Roman"/>
          <w:lang w:val="en-US"/>
        </w:rPr>
        <w:t>mean±standard</w:t>
      </w:r>
      <w:proofErr w:type="spellEnd"/>
      <w:r w:rsidRPr="003F317F">
        <w:rPr>
          <w:rFonts w:ascii="Times New Roman" w:eastAsia="Times New Roman" w:hAnsi="Times New Roman" w:cs="Times New Roman"/>
          <w:lang w:val="en-US"/>
        </w:rPr>
        <w:t xml:space="preserve"> deviation (95%CI). IBS, irritable bowel syndrome, SxD, sexual dysfunction</w:t>
      </w:r>
      <w:r w:rsidR="008A40E5">
        <w:rPr>
          <w:rFonts w:ascii="Times New Roman" w:eastAsia="Times New Roman" w:hAnsi="Times New Roman" w:cs="Times New Roman"/>
          <w:lang w:val="en-US"/>
        </w:rPr>
        <w:t xml:space="preserve">, PCS, </w:t>
      </w:r>
      <w:r w:rsidR="002D116B">
        <w:rPr>
          <w:rFonts w:ascii="Times New Roman" w:eastAsia="Times New Roman" w:hAnsi="Times New Roman" w:cs="Times New Roman"/>
          <w:lang w:val="en-US"/>
        </w:rPr>
        <w:t>physical</w:t>
      </w:r>
      <w:r w:rsidR="008A40E5">
        <w:rPr>
          <w:rFonts w:ascii="Times New Roman" w:eastAsia="Times New Roman" w:hAnsi="Times New Roman" w:cs="Times New Roman"/>
          <w:lang w:val="en-US"/>
        </w:rPr>
        <w:t xml:space="preserve"> </w:t>
      </w:r>
      <w:r w:rsidR="002D116B">
        <w:rPr>
          <w:rFonts w:ascii="Times New Roman" w:eastAsia="Times New Roman" w:hAnsi="Times New Roman" w:cs="Times New Roman"/>
          <w:lang w:val="en-US"/>
        </w:rPr>
        <w:t>c</w:t>
      </w:r>
      <w:r w:rsidR="008A40E5">
        <w:rPr>
          <w:rFonts w:ascii="Times New Roman" w:eastAsia="Times New Roman" w:hAnsi="Times New Roman" w:cs="Times New Roman"/>
          <w:lang w:val="en-US"/>
        </w:rPr>
        <w:t>omponent summary</w:t>
      </w:r>
      <w:r w:rsidR="002D116B">
        <w:rPr>
          <w:rFonts w:ascii="Times New Roman" w:eastAsia="Times New Roman" w:hAnsi="Times New Roman" w:cs="Times New Roman"/>
          <w:lang w:val="en-US"/>
        </w:rPr>
        <w:t xml:space="preserve"> and MCS, mental component summary.</w:t>
      </w:r>
    </w:p>
    <w:sectPr w:rsidR="005C5A38" w:rsidSect="003625EB">
      <w:pgSz w:w="20163" w:h="12242" w:orient="landscape" w:code="5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8BE880" w14:textId="77777777" w:rsidR="001A1C05" w:rsidRDefault="001A1C05" w:rsidP="002D116B">
      <w:pPr>
        <w:spacing w:after="0" w:line="240" w:lineRule="auto"/>
      </w:pPr>
      <w:r>
        <w:separator/>
      </w:r>
    </w:p>
  </w:endnote>
  <w:endnote w:type="continuationSeparator" w:id="0">
    <w:p w14:paraId="2379A293" w14:textId="77777777" w:rsidR="001A1C05" w:rsidRDefault="001A1C05" w:rsidP="002D11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BD2089" w14:textId="77777777" w:rsidR="001A1C05" w:rsidRDefault="001A1C05" w:rsidP="002D116B">
      <w:pPr>
        <w:spacing w:after="0" w:line="240" w:lineRule="auto"/>
      </w:pPr>
      <w:r>
        <w:separator/>
      </w:r>
    </w:p>
  </w:footnote>
  <w:footnote w:type="continuationSeparator" w:id="0">
    <w:p w14:paraId="412A7675" w14:textId="77777777" w:rsidR="001A1C05" w:rsidRDefault="001A1C05" w:rsidP="002D11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F63"/>
    <w:rsid w:val="00015D57"/>
    <w:rsid w:val="000A4E65"/>
    <w:rsid w:val="000A6DCD"/>
    <w:rsid w:val="000E6038"/>
    <w:rsid w:val="0010326C"/>
    <w:rsid w:val="00124E61"/>
    <w:rsid w:val="00125786"/>
    <w:rsid w:val="00125B96"/>
    <w:rsid w:val="001313C9"/>
    <w:rsid w:val="00137AA1"/>
    <w:rsid w:val="00170845"/>
    <w:rsid w:val="00171B2B"/>
    <w:rsid w:val="0019283E"/>
    <w:rsid w:val="001A1C05"/>
    <w:rsid w:val="001C61DE"/>
    <w:rsid w:val="001E5DC4"/>
    <w:rsid w:val="002307F2"/>
    <w:rsid w:val="00254096"/>
    <w:rsid w:val="00256613"/>
    <w:rsid w:val="00257F98"/>
    <w:rsid w:val="00270AD4"/>
    <w:rsid w:val="00275D34"/>
    <w:rsid w:val="00280DDA"/>
    <w:rsid w:val="00295FE4"/>
    <w:rsid w:val="002D116B"/>
    <w:rsid w:val="003222CC"/>
    <w:rsid w:val="00327192"/>
    <w:rsid w:val="003364F1"/>
    <w:rsid w:val="00342AAC"/>
    <w:rsid w:val="0036227C"/>
    <w:rsid w:val="003625EB"/>
    <w:rsid w:val="0037261C"/>
    <w:rsid w:val="00373E52"/>
    <w:rsid w:val="003803EF"/>
    <w:rsid w:val="00394367"/>
    <w:rsid w:val="003A19CD"/>
    <w:rsid w:val="003D79E1"/>
    <w:rsid w:val="00412738"/>
    <w:rsid w:val="0043758C"/>
    <w:rsid w:val="00470DFF"/>
    <w:rsid w:val="00471747"/>
    <w:rsid w:val="00492A79"/>
    <w:rsid w:val="004A22C8"/>
    <w:rsid w:val="004B0F56"/>
    <w:rsid w:val="004C2F24"/>
    <w:rsid w:val="004E578E"/>
    <w:rsid w:val="00515FF8"/>
    <w:rsid w:val="00516197"/>
    <w:rsid w:val="005214D4"/>
    <w:rsid w:val="00587BA1"/>
    <w:rsid w:val="00590852"/>
    <w:rsid w:val="00597B3C"/>
    <w:rsid w:val="005C5A38"/>
    <w:rsid w:val="006068ED"/>
    <w:rsid w:val="006236DB"/>
    <w:rsid w:val="006267C7"/>
    <w:rsid w:val="006431AF"/>
    <w:rsid w:val="00655252"/>
    <w:rsid w:val="006607A0"/>
    <w:rsid w:val="00696407"/>
    <w:rsid w:val="00696F98"/>
    <w:rsid w:val="006F61A9"/>
    <w:rsid w:val="00701BBB"/>
    <w:rsid w:val="0073479E"/>
    <w:rsid w:val="007350E8"/>
    <w:rsid w:val="0074757A"/>
    <w:rsid w:val="00757286"/>
    <w:rsid w:val="00771239"/>
    <w:rsid w:val="007C4348"/>
    <w:rsid w:val="00813AAF"/>
    <w:rsid w:val="0082144D"/>
    <w:rsid w:val="00860BE4"/>
    <w:rsid w:val="00864828"/>
    <w:rsid w:val="0088789E"/>
    <w:rsid w:val="008915D0"/>
    <w:rsid w:val="008A40E5"/>
    <w:rsid w:val="008B44BF"/>
    <w:rsid w:val="008D09FB"/>
    <w:rsid w:val="008D6496"/>
    <w:rsid w:val="00900EC1"/>
    <w:rsid w:val="00901908"/>
    <w:rsid w:val="00934DFB"/>
    <w:rsid w:val="0094767B"/>
    <w:rsid w:val="009600F0"/>
    <w:rsid w:val="00960F81"/>
    <w:rsid w:val="0096216B"/>
    <w:rsid w:val="0098674D"/>
    <w:rsid w:val="00996028"/>
    <w:rsid w:val="009A7D95"/>
    <w:rsid w:val="009B2AB9"/>
    <w:rsid w:val="009C3C3D"/>
    <w:rsid w:val="009E14F5"/>
    <w:rsid w:val="00A21A1A"/>
    <w:rsid w:val="00A5274F"/>
    <w:rsid w:val="00AC717C"/>
    <w:rsid w:val="00B01756"/>
    <w:rsid w:val="00B735E9"/>
    <w:rsid w:val="00B76F63"/>
    <w:rsid w:val="00B81DEC"/>
    <w:rsid w:val="00BB7D7A"/>
    <w:rsid w:val="00BC3E20"/>
    <w:rsid w:val="00BF25FC"/>
    <w:rsid w:val="00BF34A1"/>
    <w:rsid w:val="00C41324"/>
    <w:rsid w:val="00C551F9"/>
    <w:rsid w:val="00C61D32"/>
    <w:rsid w:val="00C870E2"/>
    <w:rsid w:val="00CA6569"/>
    <w:rsid w:val="00CB3910"/>
    <w:rsid w:val="00CC5A62"/>
    <w:rsid w:val="00D04CF6"/>
    <w:rsid w:val="00D52B63"/>
    <w:rsid w:val="00D56376"/>
    <w:rsid w:val="00D61965"/>
    <w:rsid w:val="00D855A2"/>
    <w:rsid w:val="00DA249D"/>
    <w:rsid w:val="00DB6EB9"/>
    <w:rsid w:val="00E36107"/>
    <w:rsid w:val="00E45C9F"/>
    <w:rsid w:val="00E53960"/>
    <w:rsid w:val="00E55B8A"/>
    <w:rsid w:val="00E675AA"/>
    <w:rsid w:val="00E74C2E"/>
    <w:rsid w:val="00F10C6C"/>
    <w:rsid w:val="00F458A3"/>
    <w:rsid w:val="00F50142"/>
    <w:rsid w:val="00F60984"/>
    <w:rsid w:val="00F70418"/>
    <w:rsid w:val="00F75F61"/>
    <w:rsid w:val="00F825BC"/>
    <w:rsid w:val="00FA27D4"/>
    <w:rsid w:val="00FA4605"/>
    <w:rsid w:val="00FA7781"/>
    <w:rsid w:val="00FA786C"/>
    <w:rsid w:val="00FF1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D1F6D"/>
  <w15:docId w15:val="{1F31693F-B698-41D5-B2E8-44B51ACF9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normal32">
    <w:name w:val="Tabla normal 32"/>
    <w:basedOn w:val="Tablanormal"/>
    <w:uiPriority w:val="43"/>
    <w:rsid w:val="001C61DE"/>
    <w:pPr>
      <w:spacing w:after="0" w:line="240" w:lineRule="auto"/>
    </w:pPr>
    <w:rPr>
      <w:lang w:val="es-MX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Encabezado">
    <w:name w:val="header"/>
    <w:basedOn w:val="Normal"/>
    <w:link w:val="EncabezadoCar"/>
    <w:uiPriority w:val="99"/>
    <w:unhideWhenUsed/>
    <w:rsid w:val="002D116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2D116B"/>
  </w:style>
  <w:style w:type="paragraph" w:styleId="Piedepgina">
    <w:name w:val="footer"/>
    <w:basedOn w:val="Normal"/>
    <w:link w:val="PiedepginaCar"/>
    <w:uiPriority w:val="99"/>
    <w:unhideWhenUsed/>
    <w:rsid w:val="002D116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2D11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874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Pages>1</Pages>
  <Words>298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Santiago Camacho Hernández</cp:lastModifiedBy>
  <cp:revision>29</cp:revision>
  <dcterms:created xsi:type="dcterms:W3CDTF">2022-06-16T14:40:00Z</dcterms:created>
  <dcterms:modified xsi:type="dcterms:W3CDTF">2022-11-18T07:08:00Z</dcterms:modified>
</cp:coreProperties>
</file>